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80AAD3" w14:textId="77777777" w:rsidR="009A0F7D" w:rsidRDefault="00E11C85" w:rsidP="0097174B">
      <w:pPr>
        <w:spacing w:after="0"/>
        <w:rPr>
          <w:b/>
        </w:rPr>
      </w:pPr>
      <w:r>
        <w:rPr>
          <w:b/>
        </w:rPr>
        <w:t xml:space="preserve">Measurement of </w:t>
      </w:r>
      <w:r w:rsidR="001567F4">
        <w:rPr>
          <w:b/>
        </w:rPr>
        <w:t>Birth Outcomes</w:t>
      </w:r>
      <w:r w:rsidR="00E374E9">
        <w:rPr>
          <w:b/>
        </w:rPr>
        <w:t xml:space="preserve"> </w:t>
      </w:r>
      <w:r w:rsidR="00E9700E">
        <w:rPr>
          <w:b/>
        </w:rPr>
        <w:t>in Analyses of the</w:t>
      </w:r>
      <w:r w:rsidR="00E374E9">
        <w:rPr>
          <w:b/>
        </w:rPr>
        <w:t xml:space="preserve"> Impact </w:t>
      </w:r>
      <w:r w:rsidR="00E9700E">
        <w:rPr>
          <w:b/>
        </w:rPr>
        <w:t xml:space="preserve">of Maternal Influenza Vaccination </w:t>
      </w:r>
    </w:p>
    <w:p w14:paraId="52B50911" w14:textId="77777777" w:rsidR="001C081E" w:rsidRDefault="001C081E" w:rsidP="0097174B">
      <w:pPr>
        <w:spacing w:after="0"/>
        <w:rPr>
          <w:b/>
        </w:rPr>
      </w:pPr>
    </w:p>
    <w:p w14:paraId="1028C7D5" w14:textId="45F7E911" w:rsidR="00FE47D4" w:rsidRDefault="00FE47D4" w:rsidP="0097174B">
      <w:pPr>
        <w:spacing w:after="0"/>
        <w:rPr>
          <w:rFonts w:ascii="Calibri" w:eastAsia="Times New Roman" w:hAnsi="Calibri" w:cs="Times New Roman"/>
          <w:color w:val="000000"/>
        </w:rPr>
      </w:pPr>
      <w:r>
        <w:rPr>
          <w:b/>
        </w:rPr>
        <w:t xml:space="preserve">Supplemental Figure 1: </w:t>
      </w:r>
      <w:r>
        <w:t>Methods of estimating gestational age used in a cohort of pregnant women in Lao People’s Democratic Republic</w:t>
      </w:r>
      <w:r>
        <w:rPr>
          <w:rFonts w:ascii="Calibri" w:eastAsia="Times New Roman" w:hAnsi="Calibri" w:cs="Times New Roman"/>
          <w:color w:val="000000"/>
        </w:rPr>
        <w:t xml:space="preserve"> —April, </w:t>
      </w:r>
      <w:r w:rsidRPr="00C267FE">
        <w:rPr>
          <w:rFonts w:ascii="Calibri" w:eastAsia="Times New Roman" w:hAnsi="Calibri" w:cs="Times New Roman"/>
          <w:color w:val="000000"/>
        </w:rPr>
        <w:t>2014–</w:t>
      </w:r>
      <w:r>
        <w:rPr>
          <w:rFonts w:ascii="Calibri" w:eastAsia="Times New Roman" w:hAnsi="Calibri" w:cs="Times New Roman"/>
          <w:color w:val="000000"/>
        </w:rPr>
        <w:t xml:space="preserve">February, </w:t>
      </w:r>
      <w:r w:rsidRPr="00C267FE">
        <w:rPr>
          <w:rFonts w:ascii="Calibri" w:eastAsia="Times New Roman" w:hAnsi="Calibri" w:cs="Times New Roman"/>
          <w:color w:val="000000"/>
        </w:rPr>
        <w:t>2015</w:t>
      </w:r>
      <w:r>
        <w:rPr>
          <w:rFonts w:ascii="Calibri" w:eastAsia="Times New Roman" w:hAnsi="Calibri" w:cs="Times New Roman"/>
          <w:color w:val="000000"/>
        </w:rPr>
        <w:t>.</w:t>
      </w:r>
    </w:p>
    <w:p w14:paraId="7E574CB9" w14:textId="762759E7" w:rsidR="00FE47D4" w:rsidRDefault="00FE47D4" w:rsidP="0097174B">
      <w:pPr>
        <w:spacing w:after="0"/>
        <w:rPr>
          <w:rFonts w:ascii="Calibri" w:eastAsia="Times New Roman" w:hAnsi="Calibri" w:cs="Times New Roman"/>
          <w:color w:val="000000"/>
        </w:rPr>
      </w:pPr>
    </w:p>
    <w:p w14:paraId="5EB0E721" w14:textId="77777777" w:rsidR="00FE47D4" w:rsidRDefault="00FE47D4" w:rsidP="0097174B">
      <w:pPr>
        <w:spacing w:after="0"/>
        <w:rPr>
          <w:rFonts w:ascii="Calibri" w:eastAsia="Times New Roman" w:hAnsi="Calibri" w:cs="Times New Roman"/>
          <w:color w:val="000000"/>
        </w:rPr>
      </w:pPr>
    </w:p>
    <w:p w14:paraId="65906FE3" w14:textId="475AB9E5" w:rsidR="00FE47D4" w:rsidRDefault="00FE47D4" w:rsidP="0097174B">
      <w:pPr>
        <w:spacing w:after="0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noProof/>
          <w:color w:val="000000"/>
        </w:rPr>
        <w:drawing>
          <wp:inline distT="0" distB="0" distL="0" distR="0" wp14:anchorId="60E4155E" wp14:editId="5C836B08">
            <wp:extent cx="4618835" cy="37744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767" cy="3778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6F0AF83" w14:textId="77777777" w:rsidR="00FE47D4" w:rsidRPr="00FE47D4" w:rsidRDefault="00FE47D4" w:rsidP="0097174B">
      <w:pPr>
        <w:spacing w:after="0"/>
      </w:pPr>
    </w:p>
    <w:p w14:paraId="5CF191CD" w14:textId="77777777" w:rsidR="00FE47D4" w:rsidRDefault="00FE47D4" w:rsidP="0097174B">
      <w:pPr>
        <w:spacing w:after="0"/>
        <w:rPr>
          <w:b/>
        </w:rPr>
      </w:pPr>
    </w:p>
    <w:p w14:paraId="0405E6E1" w14:textId="77777777" w:rsidR="00FE47D4" w:rsidRDefault="00FE47D4" w:rsidP="0097174B">
      <w:pPr>
        <w:spacing w:after="0"/>
        <w:rPr>
          <w:b/>
        </w:rPr>
      </w:pPr>
      <w:r>
        <w:rPr>
          <w:b/>
        </w:rPr>
        <w:br w:type="page"/>
      </w:r>
    </w:p>
    <w:p w14:paraId="55B3BE96" w14:textId="38ADF111" w:rsidR="005B203C" w:rsidRDefault="00416025" w:rsidP="0097174B">
      <w:pPr>
        <w:spacing w:after="0"/>
      </w:pPr>
      <w:r w:rsidRPr="00416025">
        <w:rPr>
          <w:b/>
        </w:rPr>
        <w:lastRenderedPageBreak/>
        <w:t xml:space="preserve">Supplemental Figure </w:t>
      </w:r>
      <w:r w:rsidR="00FE47D4">
        <w:rPr>
          <w:b/>
        </w:rPr>
        <w:t>2</w:t>
      </w:r>
      <w:r w:rsidRPr="00416025">
        <w:rPr>
          <w:b/>
        </w:rPr>
        <w:t xml:space="preserve">: </w:t>
      </w:r>
      <w:r>
        <w:t xml:space="preserve">Adjusted relative risk of </w:t>
      </w:r>
      <w:r w:rsidR="00664772">
        <w:t>preterm</w:t>
      </w:r>
      <w:r>
        <w:t xml:space="preserve"> birth with maternal influenza vaccination, using ultrasound to estimate gestational age in a cohort of pregnant women in Lao People’s Democratic Republic</w:t>
      </w:r>
      <w:r>
        <w:rPr>
          <w:rFonts w:ascii="Calibri" w:eastAsia="Times New Roman" w:hAnsi="Calibri" w:cs="Times New Roman"/>
          <w:color w:val="000000"/>
        </w:rPr>
        <w:t xml:space="preserve"> —April, </w:t>
      </w:r>
      <w:r w:rsidRPr="00C267FE">
        <w:rPr>
          <w:rFonts w:ascii="Calibri" w:eastAsia="Times New Roman" w:hAnsi="Calibri" w:cs="Times New Roman"/>
          <w:color w:val="000000"/>
        </w:rPr>
        <w:t>2014–</w:t>
      </w:r>
      <w:r>
        <w:rPr>
          <w:rFonts w:ascii="Calibri" w:eastAsia="Times New Roman" w:hAnsi="Calibri" w:cs="Times New Roman"/>
          <w:color w:val="000000"/>
        </w:rPr>
        <w:t xml:space="preserve">February, </w:t>
      </w:r>
      <w:r w:rsidRPr="00C267FE">
        <w:rPr>
          <w:rFonts w:ascii="Calibri" w:eastAsia="Times New Roman" w:hAnsi="Calibri" w:cs="Times New Roman"/>
          <w:color w:val="000000"/>
        </w:rPr>
        <w:t>2015</w:t>
      </w:r>
      <w:r>
        <w:rPr>
          <w:rFonts w:ascii="Calibri" w:eastAsia="Times New Roman" w:hAnsi="Calibri" w:cs="Times New Roman"/>
          <w:color w:val="000000"/>
        </w:rPr>
        <w:t>.</w:t>
      </w:r>
      <w:r w:rsidR="005B203C">
        <w:rPr>
          <w:noProof/>
        </w:rPr>
        <w:drawing>
          <wp:inline distT="0" distB="0" distL="0" distR="0" wp14:anchorId="6BBBA87E" wp14:editId="193BCAF5">
            <wp:extent cx="6955780" cy="4810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0803" cy="48135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A35BFA" w14:textId="77777777" w:rsidR="005B203C" w:rsidRDefault="005B203C" w:rsidP="0097174B">
      <w:pPr>
        <w:spacing w:after="0"/>
      </w:pPr>
    </w:p>
    <w:p w14:paraId="750C7DB4" w14:textId="77777777" w:rsidR="00416025" w:rsidRDefault="00416025" w:rsidP="0097174B">
      <w:pPr>
        <w:spacing w:after="0"/>
        <w:rPr>
          <w:b/>
        </w:rPr>
      </w:pPr>
      <w:r>
        <w:rPr>
          <w:b/>
        </w:rPr>
        <w:br w:type="page"/>
      </w:r>
    </w:p>
    <w:p w14:paraId="7B3F5434" w14:textId="27A85E06" w:rsidR="005B203C" w:rsidRDefault="00FE47D4" w:rsidP="0097174B">
      <w:pPr>
        <w:spacing w:after="0"/>
      </w:pPr>
      <w:r>
        <w:rPr>
          <w:b/>
        </w:rPr>
        <w:lastRenderedPageBreak/>
        <w:t>Supplemental Figure 3</w:t>
      </w:r>
      <w:r w:rsidR="00416025" w:rsidRPr="00416025">
        <w:rPr>
          <w:b/>
        </w:rPr>
        <w:t xml:space="preserve">: </w:t>
      </w:r>
      <w:r w:rsidR="00416025">
        <w:t xml:space="preserve">Adjusted relative risk of </w:t>
      </w:r>
      <w:r w:rsidR="00664772">
        <w:t>preterm</w:t>
      </w:r>
      <w:r w:rsidR="00416025">
        <w:t xml:space="preserve"> birth with maternal influenza vaccination, using Ballard Score at birth to estimate gestational age of the infant born to pregnant women in Lao People’s Democratic Republic</w:t>
      </w:r>
      <w:r w:rsidR="00416025">
        <w:rPr>
          <w:rFonts w:ascii="Calibri" w:eastAsia="Times New Roman" w:hAnsi="Calibri" w:cs="Times New Roman"/>
          <w:color w:val="000000"/>
        </w:rPr>
        <w:t xml:space="preserve"> —April, </w:t>
      </w:r>
      <w:r w:rsidR="00416025" w:rsidRPr="00C267FE">
        <w:rPr>
          <w:rFonts w:ascii="Calibri" w:eastAsia="Times New Roman" w:hAnsi="Calibri" w:cs="Times New Roman"/>
          <w:color w:val="000000"/>
        </w:rPr>
        <w:t>2014–</w:t>
      </w:r>
      <w:r w:rsidR="00416025">
        <w:rPr>
          <w:rFonts w:ascii="Calibri" w:eastAsia="Times New Roman" w:hAnsi="Calibri" w:cs="Times New Roman"/>
          <w:color w:val="000000"/>
        </w:rPr>
        <w:t xml:space="preserve">February, </w:t>
      </w:r>
      <w:r w:rsidR="00416025" w:rsidRPr="00C267FE">
        <w:rPr>
          <w:rFonts w:ascii="Calibri" w:eastAsia="Times New Roman" w:hAnsi="Calibri" w:cs="Times New Roman"/>
          <w:color w:val="000000"/>
        </w:rPr>
        <w:t>2015</w:t>
      </w:r>
      <w:r w:rsidR="00416025">
        <w:rPr>
          <w:rFonts w:ascii="Calibri" w:eastAsia="Times New Roman" w:hAnsi="Calibri" w:cs="Times New Roman"/>
          <w:color w:val="000000"/>
        </w:rPr>
        <w:t>.</w:t>
      </w:r>
      <w:r w:rsidR="005B203C">
        <w:rPr>
          <w:noProof/>
        </w:rPr>
        <w:drawing>
          <wp:inline distT="0" distB="0" distL="0" distR="0" wp14:anchorId="25E5E31C" wp14:editId="7F46754C">
            <wp:extent cx="6938633" cy="4552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4987" cy="45571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8E4BCC" w14:textId="77777777" w:rsidR="00B53E3E" w:rsidRDefault="00B53E3E" w:rsidP="0097174B">
      <w:pPr>
        <w:spacing w:after="0"/>
      </w:pPr>
    </w:p>
    <w:p w14:paraId="38FEA328" w14:textId="77777777" w:rsidR="00B53E3E" w:rsidRDefault="00B53E3E" w:rsidP="0097174B">
      <w:pPr>
        <w:spacing w:after="0"/>
      </w:pPr>
    </w:p>
    <w:p w14:paraId="1BC60B67" w14:textId="77777777" w:rsidR="00B53E3E" w:rsidRDefault="00B53E3E" w:rsidP="0097174B">
      <w:pPr>
        <w:spacing w:after="0"/>
      </w:pPr>
    </w:p>
    <w:p w14:paraId="4EC48F5C" w14:textId="77777777" w:rsidR="0038167A" w:rsidRDefault="0038167A" w:rsidP="0097174B">
      <w:pPr>
        <w:spacing w:after="0"/>
        <w:rPr>
          <w:b/>
        </w:rPr>
        <w:sectPr w:rsidR="0038167A" w:rsidSect="00AE41F7">
          <w:pgSz w:w="12240" w:h="15840" w:code="1"/>
          <w:pgMar w:top="1080" w:right="1080" w:bottom="1080" w:left="1080" w:header="720" w:footer="720" w:gutter="0"/>
          <w:cols w:space="720"/>
          <w:docGrid w:linePitch="360"/>
        </w:sectPr>
      </w:pPr>
      <w:r>
        <w:rPr>
          <w:b/>
        </w:rPr>
        <w:br w:type="page"/>
      </w:r>
    </w:p>
    <w:p w14:paraId="46E1CFC2" w14:textId="5FEC254F" w:rsidR="00E76E87" w:rsidRDefault="00E76E87" w:rsidP="00E76E87">
      <w:pPr>
        <w:spacing w:after="0"/>
        <w:rPr>
          <w:rFonts w:ascii="Calibri" w:eastAsia="Times New Roman" w:hAnsi="Calibri" w:cs="Times New Roman"/>
          <w:color w:val="000000"/>
        </w:rPr>
      </w:pPr>
      <w:r>
        <w:rPr>
          <w:b/>
        </w:rPr>
        <w:lastRenderedPageBreak/>
        <w:t xml:space="preserve">Supplemental Table 1: </w:t>
      </w:r>
      <w:r>
        <w:t>Demographic and prenatal characteristics of a cohort of pregnant women in Lao People’s Democratic Republic, by measures of gestational age</w:t>
      </w:r>
      <w:r>
        <w:rPr>
          <w:rFonts w:ascii="Calibri" w:eastAsia="Times New Roman" w:hAnsi="Calibri" w:cs="Times New Roman"/>
          <w:color w:val="000000"/>
        </w:rPr>
        <w:t xml:space="preserve"> used in the cohort —April, </w:t>
      </w:r>
      <w:r w:rsidRPr="00C267FE">
        <w:rPr>
          <w:rFonts w:ascii="Calibri" w:eastAsia="Times New Roman" w:hAnsi="Calibri" w:cs="Times New Roman"/>
          <w:color w:val="000000"/>
        </w:rPr>
        <w:t>2014–</w:t>
      </w:r>
      <w:r>
        <w:rPr>
          <w:rFonts w:ascii="Calibri" w:eastAsia="Times New Roman" w:hAnsi="Calibri" w:cs="Times New Roman"/>
          <w:color w:val="000000"/>
        </w:rPr>
        <w:t xml:space="preserve">February, </w:t>
      </w:r>
      <w:r w:rsidRPr="00C267FE">
        <w:rPr>
          <w:rFonts w:ascii="Calibri" w:eastAsia="Times New Roman" w:hAnsi="Calibri" w:cs="Times New Roman"/>
          <w:color w:val="000000"/>
        </w:rPr>
        <w:t>2015</w:t>
      </w:r>
      <w:r>
        <w:rPr>
          <w:rFonts w:ascii="Calibri" w:eastAsia="Times New Roman" w:hAnsi="Calibri" w:cs="Times New Roman"/>
          <w:color w:val="000000"/>
        </w:rPr>
        <w:t>.</w:t>
      </w:r>
    </w:p>
    <w:tbl>
      <w:tblPr>
        <w:tblW w:w="12792" w:type="dxa"/>
        <w:tblLook w:val="04A0" w:firstRow="1" w:lastRow="0" w:firstColumn="1" w:lastColumn="0" w:noHBand="0" w:noVBand="1"/>
      </w:tblPr>
      <w:tblGrid>
        <w:gridCol w:w="3295"/>
        <w:gridCol w:w="1551"/>
        <w:gridCol w:w="2132"/>
        <w:gridCol w:w="1841"/>
        <w:gridCol w:w="1647"/>
        <w:gridCol w:w="2326"/>
      </w:tblGrid>
      <w:tr w:rsidR="00E76E87" w:rsidRPr="00D52EAC" w14:paraId="623C8462" w14:textId="77777777" w:rsidTr="001C081E">
        <w:trPr>
          <w:trHeight w:val="652"/>
        </w:trPr>
        <w:tc>
          <w:tcPr>
            <w:tcW w:w="3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36DF" w14:textId="77777777" w:rsidR="00E76E87" w:rsidRPr="00D52EAC" w:rsidRDefault="00E76E87" w:rsidP="00B6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F9A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ll women with live births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606F8D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ll women with live births who had an ultrasound at any time during pregnancy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A45ACD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ll women with live births who had an ultrasound before 14 weeks gestation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3C378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ll women with live births who recalled LMP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</w:tcPr>
          <w:p w14:paraId="2129F8DA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ll women with live births who recalled LMP, had an ultrasound at any time during pregnancy, and had Ballard Score</w:t>
            </w:r>
          </w:p>
        </w:tc>
      </w:tr>
      <w:tr w:rsidR="00E76E87" w:rsidRPr="00D52EAC" w14:paraId="47D68BE1" w14:textId="77777777" w:rsidTr="001C081E">
        <w:trPr>
          <w:trHeight w:val="228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8CE0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Number of wome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C4F15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4,85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2AD1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,56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8094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43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F7D1D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,707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0FA916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2,678</w:t>
            </w:r>
          </w:p>
        </w:tc>
      </w:tr>
      <w:tr w:rsidR="00E76E87" w:rsidRPr="00D52EAC" w14:paraId="04032AB2" w14:textId="77777777" w:rsidTr="001C081E">
        <w:trPr>
          <w:trHeight w:val="217"/>
        </w:trPr>
        <w:tc>
          <w:tcPr>
            <w:tcW w:w="3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C11D3E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Demographic characteristics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8B9994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FBC99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4320C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4C90F6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18620915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E76E87" w:rsidRPr="00D52EAC" w14:paraId="474575B4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ADC2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Median age, years (IQR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9CB5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6 (23–3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8C3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6 (23–3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15BB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7 (24–3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9049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6 (23–30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C02D6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27 (23–30)</w:t>
            </w:r>
          </w:p>
        </w:tc>
      </w:tr>
      <w:tr w:rsidR="00E76E87" w:rsidRPr="00D52EAC" w14:paraId="7C1F1BC3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4970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Median gravida (IQR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3FBA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 (1–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ADF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 (1–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B8E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 (1–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AABB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 (1–3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6A119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2 (1–3)</w:t>
            </w:r>
          </w:p>
        </w:tc>
      </w:tr>
      <w:tr w:rsidR="00E76E87" w:rsidRPr="00D52EAC" w14:paraId="41077DD8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0651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Median parity (IQR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42A4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 (0–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7907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 (0–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C727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0 (0–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F330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 (0–1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A7858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1 (0–1)</w:t>
            </w:r>
          </w:p>
        </w:tc>
      </w:tr>
      <w:tr w:rsidR="00E76E87" w:rsidRPr="00D52EAC" w14:paraId="20B91622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91F3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Education level, n/N (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EB5A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8787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29D9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419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D72C6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E76E87" w:rsidRPr="00D52EAC" w14:paraId="3249EB17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2E818" w14:textId="77777777" w:rsidR="00E76E87" w:rsidRPr="00D52EAC" w:rsidRDefault="00E76E87" w:rsidP="00B603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None or some primary schoo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E770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85/4,838 (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A44E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93/3,555 (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1E66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8/1,431 (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15A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65/3,701 (4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AB4E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89/2,673 (3)</w:t>
            </w:r>
          </w:p>
        </w:tc>
      </w:tr>
      <w:tr w:rsidR="00E76E87" w:rsidRPr="00D52EAC" w14:paraId="3E376D50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C928B" w14:textId="77777777" w:rsidR="00E76E87" w:rsidRPr="00D52EAC" w:rsidRDefault="00E76E87" w:rsidP="00B603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Completed primary, some secondar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B96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723/4,838 (3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CB1B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203/3,555 (3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90DE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407/1,431 (2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681F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239/3,701 (33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F2E13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861/2,673 (32)</w:t>
            </w:r>
          </w:p>
        </w:tc>
      </w:tr>
      <w:tr w:rsidR="00E76E87" w:rsidRPr="00D52EAC" w14:paraId="4ACC4A0A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96ACE" w14:textId="77777777" w:rsidR="00E76E87" w:rsidRPr="00D52EAC" w:rsidRDefault="00E76E87" w:rsidP="00B603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Completed secondary or high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4B6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,730/4,838 (5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D3D4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,159/3,555 (6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551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986/1,431 (6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39FA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,297/3,701 (62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70CA0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1,723/2,673 (64)</w:t>
            </w:r>
          </w:p>
        </w:tc>
      </w:tr>
      <w:tr w:rsidR="00E76E87" w:rsidRPr="00D52EAC" w14:paraId="0E613288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13B79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Household income &gt;1M Kip, n/N (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62A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180/4,851 (2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93E0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728/3,560 (2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ECF8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32/1,434 (1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8B7B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790/3,705 (21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AE007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485/2,676 (18)</w:t>
            </w:r>
          </w:p>
        </w:tc>
      </w:tr>
      <w:tr w:rsidR="00E76E87" w:rsidRPr="00D52EAC" w14:paraId="3C6930D3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C318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8CCB" w14:textId="77777777" w:rsidR="00E76E87" w:rsidRPr="00D52EAC" w:rsidRDefault="00E76E87" w:rsidP="00B6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25C8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41E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D386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5CF19EE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E76E87" w:rsidRPr="00D52EAC" w14:paraId="33BB39CC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A82D7A2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Prenatal characteristic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97388A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610C67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5B87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21858A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D0CEBB4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E76E87" w:rsidRPr="00D52EAC" w14:paraId="0A7ABA7C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260B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Number of ANC visits, median (IQR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5328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6 (5–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F33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6 (5–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0623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6 (6–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2F2D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6 (5–6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1AF9B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6 (6–6)</w:t>
            </w:r>
          </w:p>
        </w:tc>
      </w:tr>
      <w:tr w:rsidR="00E76E87" w:rsidRPr="00D52EAC" w14:paraId="5975A3D6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CD30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≥4 ANC visits, n/N (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6F5F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,817/4,568 (8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6D8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,096/3,398 (9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6C20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355/1,388 (9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E06A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,194/3,516 (91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A25B6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2,498/2,672 (93)</w:t>
            </w:r>
          </w:p>
        </w:tc>
      </w:tr>
      <w:tr w:rsidR="00E76E87" w:rsidRPr="00D52EAC" w14:paraId="133EE521" w14:textId="77777777" w:rsidTr="001C081E">
        <w:trPr>
          <w:trHeight w:val="434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B3817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 xml:space="preserve">Median estimated GA at first ANC visit, </w:t>
            </w: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br/>
              <w:t>LMP-based (IQR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7AAF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2 (8–17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6B7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2 (8–1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3AB5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9 (7–1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F03F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2 (8–17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B6719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12 (8–16)</w:t>
            </w:r>
          </w:p>
        </w:tc>
      </w:tr>
      <w:tr w:rsidR="00E76E87" w:rsidRPr="00D52EAC" w14:paraId="1EFB1D34" w14:textId="77777777" w:rsidTr="001C081E">
        <w:trPr>
          <w:trHeight w:val="434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8DB8E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Had first ANC visit during first trimester, LMP-based, n/N (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DC1B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,040/3,423 (6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C05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708/2,749 (6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7188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107/1,192 (9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2FA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,028/3,402 (60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794FA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1,636/2,615 (63)</w:t>
            </w:r>
          </w:p>
        </w:tc>
      </w:tr>
      <w:tr w:rsidR="00E76E87" w:rsidRPr="00D52EAC" w14:paraId="32640781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C1A53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Had recalled LMP, n/N (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B219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,707/4,854 (7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6205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,913/3,563 (8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13BD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252/1,434 (8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FCC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--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BEE5B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--</w:t>
            </w:r>
          </w:p>
        </w:tc>
      </w:tr>
      <w:tr w:rsidR="00E76E87" w:rsidRPr="00D52EAC" w14:paraId="1B7E89C8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0AFA9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Had ultrasound, n/N (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D164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,563/4,854 (7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D1DA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--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80F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-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9B5B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,913/3,707 (79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ECAFF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--</w:t>
            </w:r>
          </w:p>
        </w:tc>
      </w:tr>
      <w:tr w:rsidR="00E76E87" w:rsidRPr="00D52EAC" w14:paraId="0DD7E1E4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87BEC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Trimester of first ultrasound, n/N (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E467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0AD4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D1E77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67E97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34C0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E76E87" w:rsidRPr="00D52EAC" w14:paraId="22C63C29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1904A" w14:textId="77777777" w:rsidR="00E76E87" w:rsidRPr="00D52EAC" w:rsidRDefault="00E76E87" w:rsidP="00B603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Firs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4406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434/3,555 (4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4530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434/3,563 (4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265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434/1,434 (10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D02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252/3,707 (43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198F7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1,172/ (44)</w:t>
            </w:r>
          </w:p>
        </w:tc>
      </w:tr>
      <w:tr w:rsidR="00E76E87" w:rsidRPr="00D52EAC" w14:paraId="768A603D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EB142" w14:textId="77777777" w:rsidR="00E76E87" w:rsidRPr="00D52EAC" w:rsidRDefault="00E76E87" w:rsidP="00B603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Secon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0BF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423/3,555 (4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E3A8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423/3,563 (4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8C55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-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6CB9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148/3,707 (39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6D8DD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1,065/ (40)</w:t>
            </w:r>
          </w:p>
        </w:tc>
      </w:tr>
      <w:tr w:rsidR="00E76E87" w:rsidRPr="00D52EAC" w14:paraId="51FCFC09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AE8B7" w14:textId="77777777" w:rsidR="00E76E87" w:rsidRPr="00D52EAC" w:rsidRDefault="00E76E87" w:rsidP="00B603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Thir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8555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698/3,555 (2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C0FA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698/3,563 (2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26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-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7AF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507/3,707 (17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7693D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437/ (16)</w:t>
            </w:r>
          </w:p>
        </w:tc>
      </w:tr>
      <w:tr w:rsidR="00E76E87" w:rsidRPr="00D52EAC" w14:paraId="404AA3C3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CBEB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Had recalled LMP and had ultrasound, n/N (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F0BB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,913/4,854 (6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013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,913/3,563 (8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49B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252/1,434 (8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DE8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,913/3,563 (82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1732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--</w:t>
            </w:r>
          </w:p>
        </w:tc>
      </w:tr>
      <w:tr w:rsidR="00E76E87" w:rsidRPr="00D52EAC" w14:paraId="45344D6B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4377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Infant had Ballard Score, n/N (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D49D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4,368/4,854 (9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879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,257/3,563 (9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9B2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336/1,434 (9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A42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,257/3,563 (91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D41DB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--</w:t>
            </w:r>
          </w:p>
        </w:tc>
      </w:tr>
      <w:tr w:rsidR="00E76E87" w:rsidRPr="00D52EAC" w14:paraId="42598841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DA37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2961" w14:textId="77777777" w:rsidR="00E76E87" w:rsidRPr="00D52EAC" w:rsidRDefault="00E76E87" w:rsidP="00B603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26F6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891A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8D33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536AC6CD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E76E87" w:rsidRPr="00D52EAC" w14:paraId="6E918F6D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D0106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Influenza vaccinatio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AD3418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B472BA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A24D1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737CF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08EBA65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E76E87" w:rsidRPr="00D52EAC" w14:paraId="78657786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4786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Vaccinated for influenza, n/N (%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D47E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,142/4,854 (4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C66F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866/3,563 (5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4FEF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916/1,434 (6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8C3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,866/3,563 (52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241D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1,508/2,678 (56)</w:t>
            </w:r>
          </w:p>
        </w:tc>
      </w:tr>
      <w:tr w:rsidR="00E76E87" w:rsidRPr="00D52EAC" w14:paraId="7AF86737" w14:textId="77777777" w:rsidTr="001C081E">
        <w:trPr>
          <w:trHeight w:val="217"/>
        </w:trPr>
        <w:tc>
          <w:tcPr>
            <w:tcW w:w="4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4DC8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Trimester of vaccination, LMP-based, n/N (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E679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6A4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FF3B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8053613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E76E87" w:rsidRPr="00D52EAC" w14:paraId="065980E1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B3F9" w14:textId="77777777" w:rsidR="00E76E87" w:rsidRPr="00D52EAC" w:rsidRDefault="00E76E87" w:rsidP="00B603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Firs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2F3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503/1,733 (2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85E6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417/1,586 (2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C89B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295/809 (3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CC7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417/1,586 (26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E7348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412/1,494 (28)</w:t>
            </w:r>
          </w:p>
        </w:tc>
      </w:tr>
      <w:tr w:rsidR="00E76E87" w:rsidRPr="00D52EAC" w14:paraId="6BABE2F1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E48C" w14:textId="77777777" w:rsidR="00E76E87" w:rsidRPr="00D52EAC" w:rsidRDefault="00E76E87" w:rsidP="00B603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Secon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9A29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895/1,733 (5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05CA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840/1,586 (5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E9A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85/809 (4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97C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840/1,586 (53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3D840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801/1,494 (54)</w:t>
            </w:r>
          </w:p>
        </w:tc>
      </w:tr>
      <w:tr w:rsidR="00E76E87" w:rsidRPr="00D52EAC" w14:paraId="6B730199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33A2" w14:textId="77777777" w:rsidR="00E76E87" w:rsidRPr="00D52EAC" w:rsidRDefault="00E76E87" w:rsidP="00B603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Thir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9FE6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35/1,733 (1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106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29/1,586 (2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DF37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29/809 (1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34F8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29/1,586 (21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CEED3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281/1,494 (19)</w:t>
            </w:r>
          </w:p>
        </w:tc>
      </w:tr>
      <w:tr w:rsidR="00E76E87" w:rsidRPr="00D52EAC" w14:paraId="7B97D140" w14:textId="77777777" w:rsidTr="001C081E">
        <w:trPr>
          <w:trHeight w:val="217"/>
        </w:trPr>
        <w:tc>
          <w:tcPr>
            <w:tcW w:w="4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2878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Trimester of vaccination, ultrasound-based, n/N (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4DFF" w14:textId="77777777" w:rsidR="00E76E87" w:rsidRPr="00D52EAC" w:rsidRDefault="00E76E87" w:rsidP="00B6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17A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A68C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6B43D1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E76E87" w:rsidRPr="00D52EAC" w14:paraId="5E1D47D1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6BE1" w14:textId="77777777" w:rsidR="00E76E87" w:rsidRPr="00D52EAC" w:rsidRDefault="00E76E87" w:rsidP="00B603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Firs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524E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469/1,763 (27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63B0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467/1,757 (2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1940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27/873 (3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7C9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467/1,757 (27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5E274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395/1,415 (28)</w:t>
            </w:r>
          </w:p>
        </w:tc>
      </w:tr>
      <w:tr w:rsidR="00E76E87" w:rsidRPr="00D52EAC" w14:paraId="65CE0587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084D" w14:textId="77777777" w:rsidR="00E76E87" w:rsidRPr="00D52EAC" w:rsidRDefault="00E76E87" w:rsidP="00B603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Second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309E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971/1,763 (55)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CB2E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971/1,757 (55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7CE1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429/873 (49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7D0F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971/1,757 (55)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vAlign w:val="bottom"/>
          </w:tcPr>
          <w:p w14:paraId="03A1809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790/1,415 (56)</w:t>
            </w:r>
          </w:p>
        </w:tc>
      </w:tr>
      <w:tr w:rsidR="00E76E87" w:rsidRPr="00D52EAC" w14:paraId="0DED7F9E" w14:textId="77777777" w:rsidTr="001C081E">
        <w:trPr>
          <w:trHeight w:val="217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6F77E" w14:textId="77777777" w:rsidR="00E76E87" w:rsidRPr="00D52EAC" w:rsidRDefault="00E76E87" w:rsidP="00B603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Thir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6262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23/1,763 (18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19A0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19/1,757 (18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BE8AA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117/873 (13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99DEB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eastAsia="Times New Roman" w:hAnsi="Calibri" w:cs="Calibri"/>
                <w:color w:val="000000"/>
                <w:sz w:val="18"/>
              </w:rPr>
              <w:t>319/1,757 (18)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FC2A3F" w14:textId="77777777" w:rsidR="00E76E87" w:rsidRPr="00D52EAC" w:rsidRDefault="00E76E87" w:rsidP="00B6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52EAC">
              <w:rPr>
                <w:rFonts w:ascii="Calibri" w:hAnsi="Calibri" w:cs="Calibri"/>
                <w:color w:val="000000"/>
                <w:sz w:val="18"/>
              </w:rPr>
              <w:t>230/1,415 (16)</w:t>
            </w:r>
          </w:p>
        </w:tc>
      </w:tr>
    </w:tbl>
    <w:p w14:paraId="01602DC1" w14:textId="77777777" w:rsidR="00E76E87" w:rsidRPr="003C0CB3" w:rsidRDefault="00E76E87" w:rsidP="00E76E87">
      <w:pPr>
        <w:spacing w:after="0"/>
      </w:pPr>
    </w:p>
    <w:p w14:paraId="2AE04269" w14:textId="79999F3D" w:rsidR="003D378F" w:rsidRPr="0059628F" w:rsidRDefault="003D378F" w:rsidP="0097174B">
      <w:pPr>
        <w:spacing w:after="0"/>
        <w:sectPr w:rsidR="003D378F" w:rsidRPr="0059628F" w:rsidSect="0059628F">
          <w:pgSz w:w="15840" w:h="12240" w:orient="landscape" w:code="1"/>
          <w:pgMar w:top="1080" w:right="1080" w:bottom="1080" w:left="1080" w:header="720" w:footer="720" w:gutter="0"/>
          <w:cols w:space="720"/>
          <w:docGrid w:linePitch="360"/>
        </w:sectPr>
      </w:pPr>
    </w:p>
    <w:p w14:paraId="5BFCD542" w14:textId="202791D7" w:rsidR="00B53E3E" w:rsidRDefault="00B53E3E" w:rsidP="0097174B">
      <w:pPr>
        <w:spacing w:after="0"/>
      </w:pPr>
      <w:r>
        <w:rPr>
          <w:b/>
        </w:rPr>
        <w:lastRenderedPageBreak/>
        <w:t xml:space="preserve">Supplemental Table </w:t>
      </w:r>
      <w:r w:rsidR="0038167A">
        <w:rPr>
          <w:b/>
        </w:rPr>
        <w:t>2</w:t>
      </w:r>
      <w:r>
        <w:rPr>
          <w:b/>
        </w:rPr>
        <w:t xml:space="preserve">: </w:t>
      </w:r>
      <w:r>
        <w:rPr>
          <w:rFonts w:ascii="Calibri" w:eastAsia="Times New Roman" w:hAnsi="Calibri" w:cs="Times New Roman"/>
          <w:color w:val="000000"/>
        </w:rPr>
        <w:t>Association with influenza vaccination during pregnancy and risk of</w:t>
      </w:r>
      <w:r w:rsidRPr="00C267FE">
        <w:rPr>
          <w:rFonts w:ascii="Calibri" w:eastAsia="Times New Roman" w:hAnsi="Calibri" w:cs="Times New Roman"/>
          <w:color w:val="000000"/>
        </w:rPr>
        <w:t xml:space="preserve"> </w:t>
      </w:r>
      <w:r w:rsidR="00664772">
        <w:rPr>
          <w:rFonts w:ascii="Calibri" w:eastAsia="Times New Roman" w:hAnsi="Calibri" w:cs="Times New Roman"/>
          <w:color w:val="000000"/>
        </w:rPr>
        <w:t>preterm</w:t>
      </w:r>
      <w:r w:rsidRPr="00C267FE">
        <w:rPr>
          <w:rFonts w:ascii="Calibri" w:eastAsia="Times New Roman" w:hAnsi="Calibri" w:cs="Times New Roman"/>
          <w:color w:val="000000"/>
        </w:rPr>
        <w:t xml:space="preserve"> birth</w:t>
      </w:r>
      <w:r>
        <w:rPr>
          <w:rFonts w:ascii="Calibri" w:eastAsia="Times New Roman" w:hAnsi="Calibri" w:cs="Times New Roman"/>
          <w:color w:val="000000"/>
        </w:rPr>
        <w:t xml:space="preserve"> or small-for-gestational age</w:t>
      </w:r>
      <w:r w:rsidRPr="00C267FE">
        <w:rPr>
          <w:rFonts w:ascii="Calibri" w:eastAsia="Times New Roman" w:hAnsi="Calibri" w:cs="Times New Roman"/>
          <w:color w:val="000000"/>
        </w:rPr>
        <w:t xml:space="preserve"> among </w:t>
      </w:r>
      <w:r>
        <w:rPr>
          <w:rFonts w:ascii="Calibri" w:eastAsia="Times New Roman" w:hAnsi="Calibri" w:cs="Times New Roman"/>
          <w:color w:val="000000"/>
        </w:rPr>
        <w:t>2,</w:t>
      </w:r>
      <w:r w:rsidR="00EA198B">
        <w:rPr>
          <w:rFonts w:ascii="Calibri" w:eastAsia="Times New Roman" w:hAnsi="Calibri" w:cs="Times New Roman"/>
          <w:color w:val="000000"/>
        </w:rPr>
        <w:t>678</w:t>
      </w:r>
      <w:r w:rsidRPr="00C267FE">
        <w:rPr>
          <w:rFonts w:ascii="Calibri" w:eastAsia="Times New Roman" w:hAnsi="Calibri" w:cs="Times New Roman"/>
          <w:color w:val="000000"/>
        </w:rPr>
        <w:t xml:space="preserve"> pregnant women </w:t>
      </w:r>
      <w:r>
        <w:rPr>
          <w:rFonts w:ascii="Calibri" w:eastAsia="Times New Roman" w:hAnsi="Calibri" w:cs="Times New Roman"/>
          <w:color w:val="000000"/>
        </w:rPr>
        <w:t xml:space="preserve">with complete data on gestational age as estimated by date of last menstrual period, ultrasound at any time during pregnancy, and Ballard Score of her infant at birth </w:t>
      </w:r>
      <w:r w:rsidRPr="00C267FE">
        <w:rPr>
          <w:rFonts w:ascii="Calibri" w:eastAsia="Times New Roman" w:hAnsi="Calibri" w:cs="Times New Roman"/>
          <w:color w:val="000000"/>
        </w:rPr>
        <w:t xml:space="preserve">— </w:t>
      </w:r>
      <w:r>
        <w:rPr>
          <w:rFonts w:ascii="Calibri" w:eastAsia="Times New Roman" w:hAnsi="Calibri" w:cs="Times New Roman"/>
          <w:color w:val="000000"/>
        </w:rPr>
        <w:t xml:space="preserve">Lao PDR, April, </w:t>
      </w:r>
      <w:r w:rsidRPr="00C267FE">
        <w:rPr>
          <w:rFonts w:ascii="Calibri" w:eastAsia="Times New Roman" w:hAnsi="Calibri" w:cs="Times New Roman"/>
          <w:color w:val="000000"/>
        </w:rPr>
        <w:t>2014–</w:t>
      </w:r>
      <w:r>
        <w:rPr>
          <w:rFonts w:ascii="Calibri" w:eastAsia="Times New Roman" w:hAnsi="Calibri" w:cs="Times New Roman"/>
          <w:color w:val="000000"/>
        </w:rPr>
        <w:t xml:space="preserve">February, </w:t>
      </w:r>
      <w:r w:rsidRPr="00C267FE">
        <w:rPr>
          <w:rFonts w:ascii="Calibri" w:eastAsia="Times New Roman" w:hAnsi="Calibri" w:cs="Times New Roman"/>
          <w:color w:val="000000"/>
        </w:rPr>
        <w:t>2015</w:t>
      </w:r>
    </w:p>
    <w:p w14:paraId="0D8E25B6" w14:textId="77777777" w:rsidR="00B53E3E" w:rsidRDefault="00B53E3E" w:rsidP="0097174B">
      <w:pPr>
        <w:spacing w:after="0"/>
      </w:pPr>
    </w:p>
    <w:tbl>
      <w:tblPr>
        <w:tblW w:w="15465" w:type="dxa"/>
        <w:jc w:val="center"/>
        <w:tblLook w:val="04A0" w:firstRow="1" w:lastRow="0" w:firstColumn="1" w:lastColumn="0" w:noHBand="0" w:noVBand="1"/>
      </w:tblPr>
      <w:tblGrid>
        <w:gridCol w:w="3780"/>
        <w:gridCol w:w="1170"/>
        <w:gridCol w:w="1074"/>
        <w:gridCol w:w="6"/>
        <w:gridCol w:w="1445"/>
        <w:gridCol w:w="1602"/>
        <w:gridCol w:w="20"/>
        <w:gridCol w:w="7"/>
        <w:gridCol w:w="215"/>
        <w:gridCol w:w="7"/>
        <w:gridCol w:w="7"/>
        <w:gridCol w:w="1668"/>
        <w:gridCol w:w="7"/>
        <w:gridCol w:w="2247"/>
        <w:gridCol w:w="7"/>
        <w:gridCol w:w="2189"/>
        <w:gridCol w:w="14"/>
      </w:tblGrid>
      <w:tr w:rsidR="00AE7CF0" w:rsidRPr="00AE7CF0" w14:paraId="1CBA4E20" w14:textId="77777777" w:rsidTr="0008290C">
        <w:trPr>
          <w:trHeight w:val="315"/>
          <w:jc w:val="center"/>
        </w:trPr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97DB4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b/>
                <w:bCs/>
                <w:color w:val="000000"/>
              </w:rPr>
              <w:t>Method for estimating gestational ag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819EA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b/>
                <w:bCs/>
                <w:color w:val="000000"/>
              </w:rPr>
              <w:t>Live births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6F057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i/>
                <w:iCs/>
                <w:color w:val="000000"/>
              </w:rPr>
              <w:t>All</w:t>
            </w: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EF447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i/>
                <w:iCs/>
                <w:color w:val="000000"/>
              </w:rPr>
              <w:t>Unvaccinated</w:t>
            </w:r>
          </w:p>
        </w:tc>
        <w:tc>
          <w:tcPr>
            <w:tcW w:w="16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E03E3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i/>
                <w:iCs/>
                <w:color w:val="000000"/>
              </w:rPr>
              <w:t>Vaccinated</w:t>
            </w:r>
          </w:p>
        </w:tc>
        <w:tc>
          <w:tcPr>
            <w:tcW w:w="2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1C7E8DE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D587A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i/>
                <w:iCs/>
                <w:color w:val="000000"/>
              </w:rPr>
              <w:t>Overall</w:t>
            </w:r>
          </w:p>
        </w:tc>
        <w:tc>
          <w:tcPr>
            <w:tcW w:w="22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1345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i/>
                <w:iCs/>
                <w:color w:val="000000"/>
              </w:rPr>
              <w:t>High influenza activity</w:t>
            </w:r>
          </w:p>
        </w:tc>
        <w:tc>
          <w:tcPr>
            <w:tcW w:w="22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7F478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i/>
                <w:iCs/>
                <w:color w:val="000000"/>
              </w:rPr>
              <w:t>Low influenza activity</w:t>
            </w:r>
          </w:p>
        </w:tc>
      </w:tr>
      <w:tr w:rsidR="00AE7CF0" w:rsidRPr="00AE7CF0" w14:paraId="22871AC2" w14:textId="77777777" w:rsidTr="0059628F">
        <w:trPr>
          <w:trHeight w:val="300"/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F3BF" w14:textId="77777777" w:rsidR="00AE7CF0" w:rsidRPr="00AE7CF0" w:rsidRDefault="00AE7CF0" w:rsidP="009717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C339" w14:textId="77777777" w:rsidR="00AE7CF0" w:rsidRPr="00AE7CF0" w:rsidRDefault="00AE7CF0" w:rsidP="009717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03D91" w14:textId="1C06F760" w:rsidR="00AE7CF0" w:rsidRPr="00AE7CF0" w:rsidRDefault="00664772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reterm</w:t>
            </w:r>
            <w:r w:rsidR="00AE7CF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bir</w:t>
            </w:r>
            <w:r w:rsidR="00AE7CF0" w:rsidRPr="00AE7CF0">
              <w:rPr>
                <w:rFonts w:ascii="Calibri" w:eastAsia="Times New Roman" w:hAnsi="Calibri" w:cs="Times New Roman"/>
                <w:b/>
                <w:bCs/>
                <w:color w:val="000000"/>
              </w:rPr>
              <w:t>th, n (%)</w:t>
            </w:r>
          </w:p>
        </w:tc>
        <w:tc>
          <w:tcPr>
            <w:tcW w:w="229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1A6D809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13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AD4EC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b/>
                <w:bCs/>
                <w:color w:val="000000"/>
              </w:rPr>
              <w:t>Adjusted RR (95% CI)</w:t>
            </w:r>
            <w:r w:rsidR="00FD248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FD2480" w:rsidRPr="00DE6FD6">
              <w:rPr>
                <w:rFonts w:ascii="Calibri" w:eastAsia="Times New Roman" w:hAnsi="Calibri" w:cs="Times New Roman"/>
                <w:b/>
                <w:bCs/>
                <w:iCs/>
                <w:color w:val="000000"/>
                <w:vertAlign w:val="superscript"/>
              </w:rPr>
              <w:t>^</w:t>
            </w:r>
          </w:p>
        </w:tc>
      </w:tr>
      <w:tr w:rsidR="0008290C" w:rsidRPr="00AE7CF0" w14:paraId="2F20C108" w14:textId="77777777" w:rsidTr="0008290C">
        <w:trPr>
          <w:trHeight w:val="315"/>
          <w:jc w:val="center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40B8" w14:textId="77777777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Last menstrual perio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AE2E" w14:textId="3A8D8850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45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04AA" w14:textId="12B1A7E2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 (9)</w:t>
            </w:r>
          </w:p>
        </w:tc>
        <w:tc>
          <w:tcPr>
            <w:tcW w:w="14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9B3D" w14:textId="56D0239B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 (12)</w:t>
            </w:r>
          </w:p>
        </w:tc>
        <w:tc>
          <w:tcPr>
            <w:tcW w:w="16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56D2" w14:textId="41D888F1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 (7)</w:t>
            </w:r>
          </w:p>
        </w:tc>
        <w:tc>
          <w:tcPr>
            <w:tcW w:w="229" w:type="dxa"/>
            <w:gridSpan w:val="3"/>
            <w:tcBorders>
              <w:left w:val="nil"/>
              <w:bottom w:val="nil"/>
              <w:right w:val="nil"/>
            </w:tcBorders>
          </w:tcPr>
          <w:p w14:paraId="49DA70BC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A9D9" w14:textId="4403A42B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 (0.57-0.95)</w:t>
            </w:r>
          </w:p>
        </w:tc>
        <w:tc>
          <w:tcPr>
            <w:tcW w:w="22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C398" w14:textId="405DCD1C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 (0.54-0.93)</w:t>
            </w:r>
          </w:p>
        </w:tc>
        <w:tc>
          <w:tcPr>
            <w:tcW w:w="22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8F48" w14:textId="34A999E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41-2.82)</w:t>
            </w:r>
          </w:p>
        </w:tc>
      </w:tr>
      <w:tr w:rsidR="0008290C" w:rsidRPr="00AE7CF0" w14:paraId="7EDBF346" w14:textId="77777777" w:rsidTr="0008290C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1DC2" w14:textId="77777777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Ultrasound anytime during pregna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6AC0" w14:textId="4A0B3934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2855" w14:textId="762CDDDC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 (1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23E4" w14:textId="177BCB72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 (19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A197" w14:textId="2CC4905A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 (11)</w:t>
            </w:r>
          </w:p>
        </w:tc>
        <w:tc>
          <w:tcPr>
            <w:tcW w:w="2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A50DCD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3356" w14:textId="39E3262C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 (0.53-0.79)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371E" w14:textId="51F0EFC6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 (0.49-0.75)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61AC" w14:textId="548B661D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 (0.60-2.92)</w:t>
            </w:r>
          </w:p>
        </w:tc>
      </w:tr>
      <w:tr w:rsidR="0008290C" w:rsidRPr="00AE7CF0" w14:paraId="4C509F7A" w14:textId="77777777" w:rsidTr="0008290C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C4EE" w14:textId="77777777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Ballard Score at delive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CC15" w14:textId="0FBA2E5B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1181" w14:textId="7B66F7C4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 (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4D77" w14:textId="745ADEB3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 (5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B2A3" w14:textId="720CE18F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 (4)</w:t>
            </w:r>
          </w:p>
        </w:tc>
        <w:tc>
          <w:tcPr>
            <w:tcW w:w="2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9ED9FA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1F97" w14:textId="628A7FED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(0.61-1.27)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C08B" w14:textId="0B9B02A3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66-1.45)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626B" w14:textId="084FEA6C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(0.18-1.18)</w:t>
            </w:r>
          </w:p>
        </w:tc>
      </w:tr>
      <w:tr w:rsidR="0008290C" w:rsidRPr="00AE7CF0" w14:paraId="670452CF" w14:textId="77777777" w:rsidTr="0008290C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E7DB" w14:textId="44D68D41" w:rsidR="0008290C" w:rsidRPr="0059628F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FA6CF2">
              <w:rPr>
                <w:rFonts w:ascii="Calibri" w:eastAsia="Times New Roman" w:hAnsi="Calibri" w:cs="Times New Roman"/>
                <w:color w:val="000000"/>
              </w:rPr>
              <w:t>lgorith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85A2EA" w14:textId="7E47FE53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C7A320" w14:textId="09778DA3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9 (13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CA04B3" w14:textId="5E9FD561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 (17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32D74" w14:textId="3B48E6E1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 (10)</w:t>
            </w:r>
          </w:p>
        </w:tc>
        <w:tc>
          <w:tcPr>
            <w:tcW w:w="229" w:type="dxa"/>
            <w:gridSpan w:val="3"/>
            <w:tcBorders>
              <w:top w:val="nil"/>
              <w:left w:val="nil"/>
              <w:right w:val="nil"/>
            </w:tcBorders>
          </w:tcPr>
          <w:p w14:paraId="3593A098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BECE" w14:textId="596B3A88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 (0.55-0.83)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F201" w14:textId="0B462C0B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(0.52-0.80)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CBEF" w14:textId="0DAFA529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0.55-2.53)</w:t>
            </w:r>
          </w:p>
        </w:tc>
      </w:tr>
      <w:tr w:rsidR="00AE7CF0" w:rsidRPr="00AE7CF0" w14:paraId="6D4E7A80" w14:textId="77777777" w:rsidTr="0008290C">
        <w:trPr>
          <w:trHeight w:val="315"/>
          <w:jc w:val="center"/>
        </w:trPr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E9B7E0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FDCB3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28E13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160F2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0E913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" w:type="dxa"/>
            <w:gridSpan w:val="3"/>
            <w:tcBorders>
              <w:left w:val="nil"/>
              <w:right w:val="nil"/>
            </w:tcBorders>
          </w:tcPr>
          <w:p w14:paraId="0ABA4A7C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C81C96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FD8068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0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33EE6D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7CF0" w:rsidRPr="00AE7CF0" w14:paraId="7E973F40" w14:textId="77777777" w:rsidTr="0059628F">
        <w:trPr>
          <w:trHeight w:val="300"/>
          <w:jc w:val="center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7576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1E8A" w14:textId="77777777" w:rsidR="00AE7CF0" w:rsidRPr="00AE7CF0" w:rsidRDefault="00AE7CF0" w:rsidP="009717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4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528D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b/>
                <w:bCs/>
                <w:color w:val="000000"/>
              </w:rPr>
              <w:t>Infant born small-for-gestational age, n (%)</w:t>
            </w:r>
          </w:p>
        </w:tc>
        <w:tc>
          <w:tcPr>
            <w:tcW w:w="229" w:type="dxa"/>
            <w:gridSpan w:val="3"/>
            <w:tcBorders>
              <w:left w:val="nil"/>
              <w:right w:val="nil"/>
            </w:tcBorders>
          </w:tcPr>
          <w:p w14:paraId="0060AA77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132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5666" w14:textId="77777777" w:rsidR="00AE7CF0" w:rsidRPr="00AE7CF0" w:rsidRDefault="00AE7CF0" w:rsidP="009717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AE7CF0" w:rsidRPr="00AE7CF0" w14:paraId="7DFC3098" w14:textId="77777777" w:rsidTr="0008290C">
        <w:trPr>
          <w:trHeight w:val="315"/>
          <w:jc w:val="center"/>
        </w:trPr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6B4D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b/>
                <w:bCs/>
                <w:color w:val="000000"/>
              </w:rPr>
              <w:t>Canadian growth standar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BB27FC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F9E588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E77D54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BFE126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372D3C48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6E68F3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4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BD2776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03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9FDD5E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8290C" w:rsidRPr="00AE7CF0" w14:paraId="2EA9AC84" w14:textId="77777777" w:rsidTr="0008290C">
        <w:trPr>
          <w:trHeight w:val="315"/>
          <w:jc w:val="center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2211" w14:textId="77777777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Last menstrual perio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C0EA" w14:textId="47E1F1F6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38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A993" w14:textId="6A2EA79B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6 (25)</w:t>
            </w:r>
          </w:p>
        </w:tc>
        <w:tc>
          <w:tcPr>
            <w:tcW w:w="14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3AB4" w14:textId="3FEE8E7B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 (22)</w:t>
            </w:r>
          </w:p>
        </w:tc>
        <w:tc>
          <w:tcPr>
            <w:tcW w:w="16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DE1D" w14:textId="5A4C4F24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 (28)</w:t>
            </w:r>
          </w:p>
        </w:tc>
        <w:tc>
          <w:tcPr>
            <w:tcW w:w="229" w:type="dxa"/>
            <w:gridSpan w:val="3"/>
            <w:tcBorders>
              <w:left w:val="nil"/>
              <w:bottom w:val="nil"/>
              <w:right w:val="nil"/>
            </w:tcBorders>
          </w:tcPr>
          <w:p w14:paraId="5360C664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CB96" w14:textId="1C8C6A61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 (1.04-1.38)</w:t>
            </w:r>
          </w:p>
        </w:tc>
        <w:tc>
          <w:tcPr>
            <w:tcW w:w="22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0A7E" w14:textId="2D3EF892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 (1.04-1.39)</w:t>
            </w:r>
          </w:p>
        </w:tc>
        <w:tc>
          <w:tcPr>
            <w:tcW w:w="22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44CF" w14:textId="28B78182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71-1.69)</w:t>
            </w:r>
          </w:p>
        </w:tc>
      </w:tr>
      <w:tr w:rsidR="0008290C" w:rsidRPr="00AE7CF0" w14:paraId="7AE54E06" w14:textId="77777777" w:rsidTr="0008290C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0C56" w14:textId="77777777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Ultrasound anytime during pregna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048E" w14:textId="5297FDAC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6FBC" w14:textId="07E0113B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6 (1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6953" w14:textId="6F411415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 (16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4974" w14:textId="2362B05F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 (21)</w:t>
            </w:r>
          </w:p>
        </w:tc>
        <w:tc>
          <w:tcPr>
            <w:tcW w:w="2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9BB8BD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FD15" w14:textId="71FFFBE4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 (1.08-1.53)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E0FB" w14:textId="3CC9EEA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 (1.05-1.51)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A233" w14:textId="79AF1C06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 (0.90-4.54)</w:t>
            </w:r>
          </w:p>
        </w:tc>
      </w:tr>
      <w:tr w:rsidR="0008290C" w:rsidRPr="00AE7CF0" w14:paraId="792DB00E" w14:textId="77777777" w:rsidTr="0008290C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31AB" w14:textId="77777777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Ballard Score at delive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3FC4" w14:textId="6BE9B02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2974" w14:textId="4B1EBC56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8 (2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2CAB" w14:textId="338DD183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 (19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7AAD" w14:textId="62932F7F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 (23)</w:t>
            </w:r>
          </w:p>
        </w:tc>
        <w:tc>
          <w:tcPr>
            <w:tcW w:w="2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3847E4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D837" w14:textId="25B4270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 (1.02-1.38)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560D" w14:textId="2F22E0F8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0.97-1.35)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00AD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--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*</w:t>
            </w:r>
          </w:p>
        </w:tc>
      </w:tr>
      <w:tr w:rsidR="0008290C" w:rsidRPr="00AE7CF0" w14:paraId="7F829342" w14:textId="77777777" w:rsidTr="0008290C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06AA" w14:textId="5EC0096A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FA6CF2">
              <w:rPr>
                <w:rFonts w:ascii="Calibri" w:eastAsia="Times New Roman" w:hAnsi="Calibri" w:cs="Times New Roman"/>
                <w:color w:val="000000"/>
              </w:rPr>
              <w:t>lgorith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B49214" w14:textId="54278D32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54FFCE" w14:textId="6F9C258D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9 (19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E642F3" w14:textId="07FA97E3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 (16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33832" w14:textId="599A4D32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 (21)</w:t>
            </w:r>
          </w:p>
        </w:tc>
        <w:tc>
          <w:tcPr>
            <w:tcW w:w="229" w:type="dxa"/>
            <w:gridSpan w:val="3"/>
            <w:tcBorders>
              <w:top w:val="nil"/>
              <w:left w:val="nil"/>
              <w:right w:val="nil"/>
            </w:tcBorders>
          </w:tcPr>
          <w:p w14:paraId="79AFC0C9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CB24" w14:textId="7499EB63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(1.07-1.51)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021C" w14:textId="18471BA6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1.05-1.49)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EACC" w14:textId="424EE2D5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 (0.86-3.41)</w:t>
            </w:r>
          </w:p>
        </w:tc>
      </w:tr>
      <w:tr w:rsidR="00AE7CF0" w:rsidRPr="00AE7CF0" w14:paraId="5CA17B1F" w14:textId="77777777" w:rsidTr="0059628F">
        <w:trPr>
          <w:gridAfter w:val="1"/>
          <w:wAfter w:w="14" w:type="dxa"/>
          <w:trHeight w:val="345"/>
          <w:jc w:val="center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548B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b/>
                <w:bCs/>
                <w:color w:val="000000"/>
              </w:rPr>
              <w:t>Intergrowth 21</w:t>
            </w:r>
            <w:r w:rsidRPr="00AE7CF0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st</w:t>
            </w:r>
            <w:r w:rsidRPr="00AE7CF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growth standar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04538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C3E53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FCCD9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25A60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201E5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F931E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BD970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8290C" w:rsidRPr="00AE7CF0" w14:paraId="721B2680" w14:textId="77777777" w:rsidTr="0008290C">
        <w:trPr>
          <w:trHeight w:val="315"/>
          <w:jc w:val="center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4182" w14:textId="77777777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Last menstrual perio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EB9F" w14:textId="24753FE1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40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12F8" w14:textId="109BD7B0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 (14)</w:t>
            </w:r>
          </w:p>
        </w:tc>
        <w:tc>
          <w:tcPr>
            <w:tcW w:w="14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96A0" w14:textId="48709093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 (15)</w:t>
            </w:r>
          </w:p>
        </w:tc>
        <w:tc>
          <w:tcPr>
            <w:tcW w:w="16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4C7E" w14:textId="0D3AFBD2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 (14)</w:t>
            </w:r>
          </w:p>
        </w:tc>
        <w:tc>
          <w:tcPr>
            <w:tcW w:w="229" w:type="dxa"/>
            <w:gridSpan w:val="3"/>
            <w:tcBorders>
              <w:left w:val="nil"/>
              <w:bottom w:val="nil"/>
              <w:right w:val="nil"/>
            </w:tcBorders>
          </w:tcPr>
          <w:p w14:paraId="29BC6BD8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10CA" w14:textId="16AD9556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(0.77-1.16)</w:t>
            </w:r>
          </w:p>
        </w:tc>
        <w:tc>
          <w:tcPr>
            <w:tcW w:w="22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EE9F" w14:textId="60EBB50A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78-1.20)</w:t>
            </w:r>
          </w:p>
        </w:tc>
        <w:tc>
          <w:tcPr>
            <w:tcW w:w="22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306A" w14:textId="3AE3F29E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 (0.42-1.33)</w:t>
            </w:r>
          </w:p>
        </w:tc>
      </w:tr>
      <w:tr w:rsidR="0008290C" w:rsidRPr="00AE7CF0" w14:paraId="7713D7DC" w14:textId="77777777" w:rsidTr="0008290C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EE18" w14:textId="77777777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Ultrasound anytime during pregna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D048" w14:textId="3ED6849D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3187" w14:textId="0EAC70E1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 (1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B394" w14:textId="43C81491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 (11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FCB3" w14:textId="71452B7D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 (12)</w:t>
            </w:r>
          </w:p>
        </w:tc>
        <w:tc>
          <w:tcPr>
            <w:tcW w:w="2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6D20E3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97B5" w14:textId="792A55C4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85-1.35)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BC2A" w14:textId="1264BE6D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82-1.32)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870E" w14:textId="55BBCFCF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 (0.77-4.56)</w:t>
            </w:r>
          </w:p>
        </w:tc>
      </w:tr>
      <w:tr w:rsidR="0008290C" w:rsidRPr="00AE7CF0" w14:paraId="446B9485" w14:textId="77777777" w:rsidTr="0008290C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0077" w14:textId="77777777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Ballard Score at delive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C4A6" w14:textId="3D78AD71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F1F8" w14:textId="4EED1C3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 (1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6C86" w14:textId="7E7DF0CB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 (9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F159" w14:textId="4466A7FE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 (10)</w:t>
            </w:r>
          </w:p>
        </w:tc>
        <w:tc>
          <w:tcPr>
            <w:tcW w:w="2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4CC4AA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85B9" w14:textId="67273261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81-1.32)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ED7D" w14:textId="43B503C9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78-1.31)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A1BD" w14:textId="65A808CE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 (0.63-4.08)</w:t>
            </w:r>
          </w:p>
        </w:tc>
      </w:tr>
      <w:tr w:rsidR="0008290C" w:rsidRPr="00AE7CF0" w14:paraId="34377AE9" w14:textId="77777777" w:rsidTr="0008290C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8961" w14:textId="08361788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FA6CF2">
              <w:rPr>
                <w:rFonts w:ascii="Calibri" w:eastAsia="Times New Roman" w:hAnsi="Calibri" w:cs="Times New Roman"/>
                <w:color w:val="000000"/>
              </w:rPr>
              <w:t>lgorith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FC50FC" w14:textId="23865BD2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BBD266" w14:textId="0472154D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 (12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8380BF" w14:textId="6C644696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 (13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EF1C98" w14:textId="16E90DEA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 (11)</w:t>
            </w:r>
          </w:p>
        </w:tc>
        <w:tc>
          <w:tcPr>
            <w:tcW w:w="229" w:type="dxa"/>
            <w:gridSpan w:val="3"/>
            <w:tcBorders>
              <w:top w:val="nil"/>
              <w:left w:val="nil"/>
              <w:right w:val="nil"/>
            </w:tcBorders>
          </w:tcPr>
          <w:p w14:paraId="4828BAC6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29AD" w14:textId="515C59EB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70-1.08)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B354" w14:textId="17AC103C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71-1.13)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36B" w14:textId="3B4C07E4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 (0.35-1.36)</w:t>
            </w:r>
          </w:p>
        </w:tc>
      </w:tr>
      <w:tr w:rsidR="00AE7CF0" w:rsidRPr="00AE7CF0" w14:paraId="64879A39" w14:textId="77777777" w:rsidTr="0059628F">
        <w:trPr>
          <w:gridAfter w:val="1"/>
          <w:wAfter w:w="14" w:type="dxa"/>
          <w:trHeight w:val="315"/>
          <w:jc w:val="center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0AB8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b/>
                <w:bCs/>
                <w:color w:val="000000"/>
              </w:rPr>
              <w:t>Equation-based growth standar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F1907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FCF66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45C31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178FF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BCD7D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7221A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43CA6" w14:textId="77777777" w:rsidR="00AE7CF0" w:rsidRPr="00AE7CF0" w:rsidRDefault="00AE7CF0" w:rsidP="009717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8290C" w:rsidRPr="00AE7CF0" w14:paraId="09C72061" w14:textId="77777777" w:rsidTr="0008290C">
        <w:trPr>
          <w:trHeight w:val="315"/>
          <w:jc w:val="center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6887" w14:textId="77777777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Last menstrual perio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EB7F" w14:textId="4D33644A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61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228E" w14:textId="2A43A368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 (8)</w:t>
            </w:r>
          </w:p>
        </w:tc>
        <w:tc>
          <w:tcPr>
            <w:tcW w:w="14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7CFF" w14:textId="66F2241D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 (7)</w:t>
            </w:r>
          </w:p>
        </w:tc>
        <w:tc>
          <w:tcPr>
            <w:tcW w:w="16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338D" w14:textId="77582A6B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 (9)</w:t>
            </w:r>
          </w:p>
        </w:tc>
        <w:tc>
          <w:tcPr>
            <w:tcW w:w="229" w:type="dxa"/>
            <w:gridSpan w:val="3"/>
            <w:tcBorders>
              <w:left w:val="nil"/>
              <w:bottom w:val="nil"/>
              <w:right w:val="nil"/>
            </w:tcBorders>
          </w:tcPr>
          <w:p w14:paraId="69659E3C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40DB" w14:textId="642C8490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0.85-1.50)</w:t>
            </w:r>
          </w:p>
        </w:tc>
        <w:tc>
          <w:tcPr>
            <w:tcW w:w="22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0253" w14:textId="18666942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78-1.40)</w:t>
            </w:r>
          </w:p>
        </w:tc>
        <w:tc>
          <w:tcPr>
            <w:tcW w:w="22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1239" w14:textId="698A8A36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7 (0.97-16.16)</w:t>
            </w:r>
          </w:p>
        </w:tc>
      </w:tr>
      <w:tr w:rsidR="0008290C" w:rsidRPr="00AE7CF0" w14:paraId="2D72A53C" w14:textId="77777777" w:rsidTr="0008290C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CC88" w14:textId="77777777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Ultrasound anytime during pregna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4617" w14:textId="6189938D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9B2D" w14:textId="550F732A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 (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D761" w14:textId="48C47326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 (5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6966" w14:textId="280B683D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 (5)</w:t>
            </w:r>
          </w:p>
        </w:tc>
        <w:tc>
          <w:tcPr>
            <w:tcW w:w="2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B53AA1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24C1" w14:textId="16FC3E9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0.79-1.66)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DA1B" w14:textId="4110D452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79-1.69)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F70F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--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*</w:t>
            </w:r>
          </w:p>
        </w:tc>
      </w:tr>
      <w:tr w:rsidR="0008290C" w:rsidRPr="00AE7CF0" w14:paraId="48384355" w14:textId="77777777" w:rsidTr="0008290C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BDC6" w14:textId="77777777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7CF0">
              <w:rPr>
                <w:rFonts w:ascii="Calibri" w:eastAsia="Times New Roman" w:hAnsi="Calibri" w:cs="Times New Roman"/>
                <w:color w:val="000000"/>
              </w:rPr>
              <w:t>Ballard Score at delive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19A4" w14:textId="275BA3A0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71B5" w14:textId="1954013C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 (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1162" w14:textId="51D0A684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 (5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B445" w14:textId="6F3DB110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 (6)</w:t>
            </w:r>
          </w:p>
        </w:tc>
        <w:tc>
          <w:tcPr>
            <w:tcW w:w="2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108279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39C4" w14:textId="2AAA3AB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72-1.40)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FDED" w14:textId="61E37E23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68-1.36)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5240" w14:textId="746CA249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 (0.45-8.70)</w:t>
            </w:r>
          </w:p>
        </w:tc>
      </w:tr>
      <w:tr w:rsidR="0008290C" w:rsidRPr="00AE7CF0" w14:paraId="30AC1B42" w14:textId="77777777" w:rsidTr="0008290C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BE4CD" w14:textId="1E315EBA" w:rsidR="0008290C" w:rsidRPr="00AE7CF0" w:rsidRDefault="0008290C" w:rsidP="000829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FA6CF2">
              <w:rPr>
                <w:rFonts w:ascii="Calibri" w:eastAsia="Times New Roman" w:hAnsi="Calibri" w:cs="Times New Roman"/>
                <w:color w:val="000000"/>
              </w:rPr>
              <w:t>lgorith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56CE7" w14:textId="282BF18E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FD15A" w14:textId="4C9DB968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 (5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F5837" w14:textId="4D051D71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 (5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80CC0" w14:textId="44F1F46B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 (6)</w:t>
            </w:r>
          </w:p>
        </w:tc>
        <w:tc>
          <w:tcPr>
            <w:tcW w:w="2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DE244" w14:textId="77777777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E0D3E" w14:textId="7AF8719B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82-1.64)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EC264" w14:textId="1F99DBF5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0.79-1.63)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43904" w14:textId="1F13C0CC" w:rsidR="0008290C" w:rsidRPr="00AE7CF0" w:rsidRDefault="0008290C" w:rsidP="000829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 (0.56-10.65)</w:t>
            </w:r>
          </w:p>
        </w:tc>
      </w:tr>
    </w:tbl>
    <w:p w14:paraId="559E6D6B" w14:textId="524CF1F2" w:rsidR="00FD2480" w:rsidRDefault="00FD2480" w:rsidP="0097174B">
      <w:pPr>
        <w:spacing w:after="0"/>
      </w:pPr>
      <w:r>
        <w:rPr>
          <w:vertAlign w:val="superscript"/>
        </w:rPr>
        <w:t>^</w:t>
      </w:r>
      <w:r>
        <w:t xml:space="preserve"> Adjusted relative risk (RR) and 95% confidence intervals (CI) estimated from a log-binomial model, with robust standard errors. Model was adjusted for the mother’s </w:t>
      </w:r>
      <w:r w:rsidRPr="00C267FE">
        <w:t xml:space="preserve">education, parity, age, province, </w:t>
      </w:r>
      <w:r>
        <w:t xml:space="preserve">and </w:t>
      </w:r>
      <w:r w:rsidRPr="00C267FE">
        <w:t xml:space="preserve">ethnicity, </w:t>
      </w:r>
      <w:r>
        <w:t xml:space="preserve">an indicator for </w:t>
      </w:r>
      <w:r w:rsidRPr="00C267FE">
        <w:t xml:space="preserve">≥4 ANC visits, household income, number of household members, </w:t>
      </w:r>
      <w:r>
        <w:t xml:space="preserve">and </w:t>
      </w:r>
      <w:r w:rsidRPr="00C267FE">
        <w:t>distance</w:t>
      </w:r>
      <w:r>
        <w:t xml:space="preserve"> of the mother’s home-</w:t>
      </w:r>
      <w:r w:rsidRPr="00C267FE">
        <w:t xml:space="preserve"> to hospital</w:t>
      </w:r>
      <w:r>
        <w:t xml:space="preserve">. The overall model </w:t>
      </w:r>
      <w:r w:rsidR="00F90B9B">
        <w:t>wa</w:t>
      </w:r>
      <w:r>
        <w:t>s additionally adjusted for influenza activity in the country at the time of delivery</w:t>
      </w:r>
      <w:r w:rsidRPr="00C267FE">
        <w:t>.</w:t>
      </w:r>
    </w:p>
    <w:p w14:paraId="6868B1F1" w14:textId="77777777" w:rsidR="00F90B9B" w:rsidRDefault="00FD2480" w:rsidP="0097174B">
      <w:pPr>
        <w:spacing w:after="0"/>
      </w:pPr>
      <w:r>
        <w:t xml:space="preserve">* The log-binomial model failed to converge. </w:t>
      </w:r>
    </w:p>
    <w:p w14:paraId="0F3F7AFE" w14:textId="496CA7A8" w:rsidR="00F90B9B" w:rsidRDefault="00F90B9B" w:rsidP="0097174B">
      <w:pPr>
        <w:spacing w:after="0"/>
      </w:pPr>
      <w:r>
        <w:rPr>
          <w:rFonts w:ascii="Calibri" w:eastAsia="Times New Roman" w:hAnsi="Calibri" w:cs="Times New Roman"/>
          <w:color w:val="000000"/>
          <w:vertAlign w:val="superscript"/>
        </w:rPr>
        <w:lastRenderedPageBreak/>
        <w:t xml:space="preserve">† </w:t>
      </w:r>
      <w:r>
        <w:t>The algorithm favored a first ultrasound during first trimester, followed by the last menstrual period recalled during 1</w:t>
      </w:r>
      <w:r w:rsidRPr="00560093">
        <w:rPr>
          <w:vertAlign w:val="superscript"/>
        </w:rPr>
        <w:t>st</w:t>
      </w:r>
      <w:r>
        <w:t xml:space="preserve"> trimester, a first ultrasound during 2</w:t>
      </w:r>
      <w:r w:rsidRPr="00AE41F7">
        <w:rPr>
          <w:vertAlign w:val="superscript"/>
        </w:rPr>
        <w:t>nd</w:t>
      </w:r>
      <w:r>
        <w:t xml:space="preserve"> trimester, a first ultrasound during 3</w:t>
      </w:r>
      <w:r w:rsidRPr="00AE41F7">
        <w:rPr>
          <w:vertAlign w:val="superscript"/>
        </w:rPr>
        <w:t>rd</w:t>
      </w:r>
      <w:r>
        <w:t xml:space="preserve"> trimester, and last menstrual period recalled during the 2</w:t>
      </w:r>
      <w:r w:rsidRPr="00AE41F7">
        <w:rPr>
          <w:vertAlign w:val="superscript"/>
        </w:rPr>
        <w:t>nd</w:t>
      </w:r>
      <w:r>
        <w:t xml:space="preserve"> or 3</w:t>
      </w:r>
      <w:r w:rsidRPr="00AE41F7">
        <w:rPr>
          <w:vertAlign w:val="superscript"/>
        </w:rPr>
        <w:t>rd</w:t>
      </w:r>
      <w:r>
        <w:t xml:space="preserve"> trimester.</w:t>
      </w:r>
    </w:p>
    <w:p w14:paraId="44F719C9" w14:textId="300F94DF" w:rsidR="00AE7CF0" w:rsidRPr="00B53E3E" w:rsidRDefault="00AE7CF0" w:rsidP="0097174B">
      <w:pPr>
        <w:spacing w:after="0"/>
      </w:pPr>
    </w:p>
    <w:sectPr w:rsidR="00AE7CF0" w:rsidRPr="00B53E3E" w:rsidSect="00AE22BF"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581A60" w14:textId="77777777" w:rsidR="001A7A80" w:rsidRDefault="001A7A80" w:rsidP="008B5D54">
      <w:pPr>
        <w:spacing w:after="0" w:line="240" w:lineRule="auto"/>
      </w:pPr>
      <w:r>
        <w:separator/>
      </w:r>
    </w:p>
  </w:endnote>
  <w:endnote w:type="continuationSeparator" w:id="0">
    <w:p w14:paraId="3BA19331" w14:textId="77777777" w:rsidR="001A7A80" w:rsidRDefault="001A7A80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96DDE4" w14:textId="77777777" w:rsidR="001A7A80" w:rsidRDefault="001A7A80" w:rsidP="008B5D54">
      <w:pPr>
        <w:spacing w:after="0" w:line="240" w:lineRule="auto"/>
      </w:pPr>
      <w:r>
        <w:separator/>
      </w:r>
    </w:p>
  </w:footnote>
  <w:footnote w:type="continuationSeparator" w:id="0">
    <w:p w14:paraId="5D91E93D" w14:textId="77777777" w:rsidR="001A7A80" w:rsidRDefault="001A7A80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6634D9"/>
    <w:multiLevelType w:val="hybridMultilevel"/>
    <w:tmpl w:val="A2AE9832"/>
    <w:lvl w:ilvl="0" w:tplc="4C640D2C">
      <w:start w:val="3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554B8A"/>
    <w:multiLevelType w:val="hybridMultilevel"/>
    <w:tmpl w:val="5F56F0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C61AD2"/>
    <w:multiLevelType w:val="hybridMultilevel"/>
    <w:tmpl w:val="928C9324"/>
    <w:lvl w:ilvl="0" w:tplc="ED2C4C9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014E3C"/>
    <w:multiLevelType w:val="hybridMultilevel"/>
    <w:tmpl w:val="80E09ED4"/>
    <w:lvl w:ilvl="0" w:tplc="2EB09B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4E527E"/>
    <w:multiLevelType w:val="hybridMultilevel"/>
    <w:tmpl w:val="F5988FBE"/>
    <w:lvl w:ilvl="0" w:tplc="FB8256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9C601A"/>
    <w:multiLevelType w:val="hybridMultilevel"/>
    <w:tmpl w:val="7DA0F9E8"/>
    <w:lvl w:ilvl="0" w:tplc="5A90A8A6">
      <w:start w:val="3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doNotDisplayPageBoundari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0fppz2vxfrfyefvxgpttwqrrwr2dted50p&quot;&gt;MRolfes EndNote Library-20161108-online help&lt;record-ids&gt;&lt;item&gt;403&lt;/item&gt;&lt;item&gt;432&lt;/item&gt;&lt;item&gt;434&lt;/item&gt;&lt;item&gt;435&lt;/item&gt;&lt;item&gt;440&lt;/item&gt;&lt;item&gt;452&lt;/item&gt;&lt;item&gt;578&lt;/item&gt;&lt;item&gt;579&lt;/item&gt;&lt;item&gt;608&lt;/item&gt;&lt;item&gt;610&lt;/item&gt;&lt;item&gt;637&lt;/item&gt;&lt;item&gt;639&lt;/item&gt;&lt;item&gt;641&lt;/item&gt;&lt;item&gt;642&lt;/item&gt;&lt;item&gt;754&lt;/item&gt;&lt;item&gt;1003&lt;/item&gt;&lt;item&gt;1005&lt;/item&gt;&lt;item&gt;1006&lt;/item&gt;&lt;item&gt;1007&lt;/item&gt;&lt;item&gt;1012&lt;/item&gt;&lt;item&gt;1013&lt;/item&gt;&lt;item&gt;1014&lt;/item&gt;&lt;item&gt;1015&lt;/item&gt;&lt;item&gt;1016&lt;/item&gt;&lt;item&gt;1020&lt;/item&gt;&lt;item&gt;1024&lt;/item&gt;&lt;item&gt;1069&lt;/item&gt;&lt;item&gt;1111&lt;/item&gt;&lt;item&gt;1112&lt;/item&gt;&lt;item&gt;1114&lt;/item&gt;&lt;item&gt;1115&lt;/item&gt;&lt;item&gt;1122&lt;/item&gt;&lt;item&gt;1123&lt;/item&gt;&lt;item&gt;1124&lt;/item&gt;&lt;item&gt;1125&lt;/item&gt;&lt;item&gt;1126&lt;/item&gt;&lt;item&gt;1128&lt;/item&gt;&lt;item&gt;1129&lt;/item&gt;&lt;item&gt;1130&lt;/item&gt;&lt;item&gt;1132&lt;/item&gt;&lt;item&gt;1133&lt;/item&gt;&lt;item&gt;1150&lt;/item&gt;&lt;item&gt;1369&lt;/item&gt;&lt;item&gt;1370&lt;/item&gt;&lt;item&gt;1373&lt;/item&gt;&lt;item&gt;1402&lt;/item&gt;&lt;/record-ids&gt;&lt;/item&gt;&lt;/Libraries&gt;"/>
  </w:docVars>
  <w:rsids>
    <w:rsidRoot w:val="00144535"/>
    <w:rsid w:val="00005D43"/>
    <w:rsid w:val="000304BA"/>
    <w:rsid w:val="000337AF"/>
    <w:rsid w:val="0003460D"/>
    <w:rsid w:val="000442B5"/>
    <w:rsid w:val="00046341"/>
    <w:rsid w:val="00053BED"/>
    <w:rsid w:val="0005758D"/>
    <w:rsid w:val="0006431A"/>
    <w:rsid w:val="00065EE2"/>
    <w:rsid w:val="00070059"/>
    <w:rsid w:val="000711C1"/>
    <w:rsid w:val="00075CCC"/>
    <w:rsid w:val="000772E2"/>
    <w:rsid w:val="0008290C"/>
    <w:rsid w:val="00092E4D"/>
    <w:rsid w:val="000943CE"/>
    <w:rsid w:val="00096040"/>
    <w:rsid w:val="000A0B7B"/>
    <w:rsid w:val="000B5518"/>
    <w:rsid w:val="000C4EB2"/>
    <w:rsid w:val="000C6476"/>
    <w:rsid w:val="000D7B97"/>
    <w:rsid w:val="000E09E9"/>
    <w:rsid w:val="000E12F8"/>
    <w:rsid w:val="000E2A4A"/>
    <w:rsid w:val="000E2C05"/>
    <w:rsid w:val="000E5B08"/>
    <w:rsid w:val="000E6D50"/>
    <w:rsid w:val="000F1FD0"/>
    <w:rsid w:val="000F6515"/>
    <w:rsid w:val="00100043"/>
    <w:rsid w:val="0010083B"/>
    <w:rsid w:val="00105C1C"/>
    <w:rsid w:val="001112FD"/>
    <w:rsid w:val="0011244D"/>
    <w:rsid w:val="00115120"/>
    <w:rsid w:val="0012346D"/>
    <w:rsid w:val="00124803"/>
    <w:rsid w:val="00130394"/>
    <w:rsid w:val="00137480"/>
    <w:rsid w:val="0014004A"/>
    <w:rsid w:val="00140CC7"/>
    <w:rsid w:val="00141D15"/>
    <w:rsid w:val="0014323E"/>
    <w:rsid w:val="00144535"/>
    <w:rsid w:val="00146000"/>
    <w:rsid w:val="00156251"/>
    <w:rsid w:val="001563CF"/>
    <w:rsid w:val="001567F4"/>
    <w:rsid w:val="00167731"/>
    <w:rsid w:val="00171CBD"/>
    <w:rsid w:val="001734C6"/>
    <w:rsid w:val="00181FA3"/>
    <w:rsid w:val="0018722B"/>
    <w:rsid w:val="001937F2"/>
    <w:rsid w:val="00194E8D"/>
    <w:rsid w:val="00196537"/>
    <w:rsid w:val="001A5EB4"/>
    <w:rsid w:val="001A7A80"/>
    <w:rsid w:val="001B0EC9"/>
    <w:rsid w:val="001B232E"/>
    <w:rsid w:val="001B4AB8"/>
    <w:rsid w:val="001B4B49"/>
    <w:rsid w:val="001B7B6C"/>
    <w:rsid w:val="001C081E"/>
    <w:rsid w:val="001D1661"/>
    <w:rsid w:val="001D4AC3"/>
    <w:rsid w:val="001D649B"/>
    <w:rsid w:val="001D7335"/>
    <w:rsid w:val="001E0323"/>
    <w:rsid w:val="001E0F38"/>
    <w:rsid w:val="001E6D44"/>
    <w:rsid w:val="001E6E2B"/>
    <w:rsid w:val="001F292A"/>
    <w:rsid w:val="001F39E5"/>
    <w:rsid w:val="001F55C3"/>
    <w:rsid w:val="0020750F"/>
    <w:rsid w:val="00212DC1"/>
    <w:rsid w:val="0021382D"/>
    <w:rsid w:val="00220D00"/>
    <w:rsid w:val="00220D69"/>
    <w:rsid w:val="0022173A"/>
    <w:rsid w:val="00221B9B"/>
    <w:rsid w:val="00222472"/>
    <w:rsid w:val="00225AFB"/>
    <w:rsid w:val="00231108"/>
    <w:rsid w:val="00232F1E"/>
    <w:rsid w:val="00233B29"/>
    <w:rsid w:val="002364F8"/>
    <w:rsid w:val="00250003"/>
    <w:rsid w:val="00250A36"/>
    <w:rsid w:val="00256D9D"/>
    <w:rsid w:val="00260BFB"/>
    <w:rsid w:val="00260EC9"/>
    <w:rsid w:val="002610C4"/>
    <w:rsid w:val="002714CC"/>
    <w:rsid w:val="002728F5"/>
    <w:rsid w:val="002803A6"/>
    <w:rsid w:val="00284261"/>
    <w:rsid w:val="0028498F"/>
    <w:rsid w:val="002862C8"/>
    <w:rsid w:val="002949A4"/>
    <w:rsid w:val="002978C6"/>
    <w:rsid w:val="00297F10"/>
    <w:rsid w:val="002A1B63"/>
    <w:rsid w:val="002A1B73"/>
    <w:rsid w:val="002A2E6B"/>
    <w:rsid w:val="002B41F0"/>
    <w:rsid w:val="002B5DB0"/>
    <w:rsid w:val="002B7416"/>
    <w:rsid w:val="002C08E5"/>
    <w:rsid w:val="002C1611"/>
    <w:rsid w:val="002C1AB1"/>
    <w:rsid w:val="002C2F7E"/>
    <w:rsid w:val="002D7548"/>
    <w:rsid w:val="002E0183"/>
    <w:rsid w:val="002E4A20"/>
    <w:rsid w:val="002E6194"/>
    <w:rsid w:val="002F0534"/>
    <w:rsid w:val="002F727E"/>
    <w:rsid w:val="003043F7"/>
    <w:rsid w:val="00307258"/>
    <w:rsid w:val="003077B6"/>
    <w:rsid w:val="00312D23"/>
    <w:rsid w:val="00315B07"/>
    <w:rsid w:val="00322757"/>
    <w:rsid w:val="0032520E"/>
    <w:rsid w:val="00325851"/>
    <w:rsid w:val="00327453"/>
    <w:rsid w:val="003326C9"/>
    <w:rsid w:val="0033681E"/>
    <w:rsid w:val="00336E65"/>
    <w:rsid w:val="0034179E"/>
    <w:rsid w:val="003602C2"/>
    <w:rsid w:val="003621F0"/>
    <w:rsid w:val="00362F26"/>
    <w:rsid w:val="00363E99"/>
    <w:rsid w:val="00370530"/>
    <w:rsid w:val="0038167A"/>
    <w:rsid w:val="00381D71"/>
    <w:rsid w:val="00394456"/>
    <w:rsid w:val="003B61A0"/>
    <w:rsid w:val="003C5BE7"/>
    <w:rsid w:val="003D378F"/>
    <w:rsid w:val="003D5E85"/>
    <w:rsid w:val="003D6582"/>
    <w:rsid w:val="003D6DE6"/>
    <w:rsid w:val="003E6983"/>
    <w:rsid w:val="003E6C34"/>
    <w:rsid w:val="00400860"/>
    <w:rsid w:val="004076F9"/>
    <w:rsid w:val="00412F21"/>
    <w:rsid w:val="00416025"/>
    <w:rsid w:val="004162A8"/>
    <w:rsid w:val="004162D7"/>
    <w:rsid w:val="0042323B"/>
    <w:rsid w:val="004324A8"/>
    <w:rsid w:val="00435DA5"/>
    <w:rsid w:val="00436BF5"/>
    <w:rsid w:val="00441803"/>
    <w:rsid w:val="00441A28"/>
    <w:rsid w:val="0046255C"/>
    <w:rsid w:val="00462A62"/>
    <w:rsid w:val="0047012A"/>
    <w:rsid w:val="0047701E"/>
    <w:rsid w:val="00477BE9"/>
    <w:rsid w:val="004817A2"/>
    <w:rsid w:val="0048197A"/>
    <w:rsid w:val="004854C1"/>
    <w:rsid w:val="004916E2"/>
    <w:rsid w:val="0049283D"/>
    <w:rsid w:val="004A1236"/>
    <w:rsid w:val="004A13FD"/>
    <w:rsid w:val="004A1716"/>
    <w:rsid w:val="004A4D37"/>
    <w:rsid w:val="004B113A"/>
    <w:rsid w:val="004B4046"/>
    <w:rsid w:val="004B45EA"/>
    <w:rsid w:val="004D0C60"/>
    <w:rsid w:val="004D43F1"/>
    <w:rsid w:val="004D47E0"/>
    <w:rsid w:val="004D530F"/>
    <w:rsid w:val="004D6F09"/>
    <w:rsid w:val="004D7680"/>
    <w:rsid w:val="004F0045"/>
    <w:rsid w:val="004F6EED"/>
    <w:rsid w:val="00501184"/>
    <w:rsid w:val="0050178A"/>
    <w:rsid w:val="00502DE8"/>
    <w:rsid w:val="00507422"/>
    <w:rsid w:val="005124D0"/>
    <w:rsid w:val="00512559"/>
    <w:rsid w:val="00513111"/>
    <w:rsid w:val="00514F47"/>
    <w:rsid w:val="00521ED4"/>
    <w:rsid w:val="005229D5"/>
    <w:rsid w:val="0053015D"/>
    <w:rsid w:val="005371CD"/>
    <w:rsid w:val="005415E3"/>
    <w:rsid w:val="00547DAA"/>
    <w:rsid w:val="00560093"/>
    <w:rsid w:val="00565EA3"/>
    <w:rsid w:val="005714EA"/>
    <w:rsid w:val="00572BF7"/>
    <w:rsid w:val="005833D7"/>
    <w:rsid w:val="00585A5C"/>
    <w:rsid w:val="00586169"/>
    <w:rsid w:val="00587982"/>
    <w:rsid w:val="00590F21"/>
    <w:rsid w:val="00595BFC"/>
    <w:rsid w:val="0059628F"/>
    <w:rsid w:val="0059705C"/>
    <w:rsid w:val="005B203C"/>
    <w:rsid w:val="005B3D66"/>
    <w:rsid w:val="005B75B9"/>
    <w:rsid w:val="005C0BAE"/>
    <w:rsid w:val="005C1C9B"/>
    <w:rsid w:val="005C3FB7"/>
    <w:rsid w:val="005C68A3"/>
    <w:rsid w:val="005C6C02"/>
    <w:rsid w:val="005D4F47"/>
    <w:rsid w:val="005F6E60"/>
    <w:rsid w:val="006008E7"/>
    <w:rsid w:val="00603061"/>
    <w:rsid w:val="00605C4F"/>
    <w:rsid w:val="006067F1"/>
    <w:rsid w:val="0060729F"/>
    <w:rsid w:val="0061509E"/>
    <w:rsid w:val="0062164A"/>
    <w:rsid w:val="006342C7"/>
    <w:rsid w:val="00637C3A"/>
    <w:rsid w:val="0064025D"/>
    <w:rsid w:val="00640432"/>
    <w:rsid w:val="0064774E"/>
    <w:rsid w:val="00650C61"/>
    <w:rsid w:val="006565D6"/>
    <w:rsid w:val="00664772"/>
    <w:rsid w:val="00670839"/>
    <w:rsid w:val="00686F1C"/>
    <w:rsid w:val="00690141"/>
    <w:rsid w:val="00693C03"/>
    <w:rsid w:val="006943AF"/>
    <w:rsid w:val="00694690"/>
    <w:rsid w:val="0069477F"/>
    <w:rsid w:val="00696F74"/>
    <w:rsid w:val="006A72E3"/>
    <w:rsid w:val="006B0A07"/>
    <w:rsid w:val="006B47CB"/>
    <w:rsid w:val="006C0E0C"/>
    <w:rsid w:val="006C2EC2"/>
    <w:rsid w:val="006C6578"/>
    <w:rsid w:val="006D2957"/>
    <w:rsid w:val="006D3B32"/>
    <w:rsid w:val="006D5134"/>
    <w:rsid w:val="006E1B46"/>
    <w:rsid w:val="006E50E0"/>
    <w:rsid w:val="006F2EFC"/>
    <w:rsid w:val="006F7D8F"/>
    <w:rsid w:val="00715883"/>
    <w:rsid w:val="00717F29"/>
    <w:rsid w:val="007217A7"/>
    <w:rsid w:val="00732F53"/>
    <w:rsid w:val="00734D3C"/>
    <w:rsid w:val="00744639"/>
    <w:rsid w:val="00750194"/>
    <w:rsid w:val="00757D28"/>
    <w:rsid w:val="00761C93"/>
    <w:rsid w:val="00765F82"/>
    <w:rsid w:val="007701BF"/>
    <w:rsid w:val="007709CF"/>
    <w:rsid w:val="00775248"/>
    <w:rsid w:val="007806B4"/>
    <w:rsid w:val="0078258F"/>
    <w:rsid w:val="00784625"/>
    <w:rsid w:val="00785F5A"/>
    <w:rsid w:val="00795438"/>
    <w:rsid w:val="007A1097"/>
    <w:rsid w:val="007A2D5B"/>
    <w:rsid w:val="007B384B"/>
    <w:rsid w:val="007B43F4"/>
    <w:rsid w:val="007C6BE5"/>
    <w:rsid w:val="007D44FA"/>
    <w:rsid w:val="007D56F3"/>
    <w:rsid w:val="007D57F5"/>
    <w:rsid w:val="007E1260"/>
    <w:rsid w:val="007E12D9"/>
    <w:rsid w:val="007E31EC"/>
    <w:rsid w:val="007E3718"/>
    <w:rsid w:val="007E76F4"/>
    <w:rsid w:val="007F104B"/>
    <w:rsid w:val="007F1CFC"/>
    <w:rsid w:val="0080263E"/>
    <w:rsid w:val="00806928"/>
    <w:rsid w:val="00810C3C"/>
    <w:rsid w:val="0081623D"/>
    <w:rsid w:val="0082407E"/>
    <w:rsid w:val="0082460A"/>
    <w:rsid w:val="00830E1B"/>
    <w:rsid w:val="00840933"/>
    <w:rsid w:val="0084215B"/>
    <w:rsid w:val="008529C8"/>
    <w:rsid w:val="00854E15"/>
    <w:rsid w:val="0086617A"/>
    <w:rsid w:val="00867594"/>
    <w:rsid w:val="0088528C"/>
    <w:rsid w:val="00893C27"/>
    <w:rsid w:val="0089535D"/>
    <w:rsid w:val="0089650A"/>
    <w:rsid w:val="008A109B"/>
    <w:rsid w:val="008B3BFA"/>
    <w:rsid w:val="008B5D54"/>
    <w:rsid w:val="008C0A6E"/>
    <w:rsid w:val="008C224E"/>
    <w:rsid w:val="008C44B7"/>
    <w:rsid w:val="008D1B15"/>
    <w:rsid w:val="008D68C0"/>
    <w:rsid w:val="008E753E"/>
    <w:rsid w:val="008F10E6"/>
    <w:rsid w:val="008F4615"/>
    <w:rsid w:val="008F7520"/>
    <w:rsid w:val="009052A8"/>
    <w:rsid w:val="009063C5"/>
    <w:rsid w:val="009133D8"/>
    <w:rsid w:val="00915670"/>
    <w:rsid w:val="00915BB3"/>
    <w:rsid w:val="0092546C"/>
    <w:rsid w:val="0093571A"/>
    <w:rsid w:val="00937C4A"/>
    <w:rsid w:val="009501F6"/>
    <w:rsid w:val="009534DE"/>
    <w:rsid w:val="0095355C"/>
    <w:rsid w:val="00960A01"/>
    <w:rsid w:val="0096165D"/>
    <w:rsid w:val="00962A53"/>
    <w:rsid w:val="00963FC2"/>
    <w:rsid w:val="009647B0"/>
    <w:rsid w:val="0096586D"/>
    <w:rsid w:val="009659CC"/>
    <w:rsid w:val="00970EF0"/>
    <w:rsid w:val="0097174B"/>
    <w:rsid w:val="009718EF"/>
    <w:rsid w:val="00971F8E"/>
    <w:rsid w:val="00972A7E"/>
    <w:rsid w:val="00973D6A"/>
    <w:rsid w:val="00973D7E"/>
    <w:rsid w:val="009826D6"/>
    <w:rsid w:val="009841F2"/>
    <w:rsid w:val="00986CE8"/>
    <w:rsid w:val="00987C37"/>
    <w:rsid w:val="009A0F7D"/>
    <w:rsid w:val="009A57FA"/>
    <w:rsid w:val="009B11A8"/>
    <w:rsid w:val="009C0ED5"/>
    <w:rsid w:val="009C3CA1"/>
    <w:rsid w:val="009D5457"/>
    <w:rsid w:val="009D66B7"/>
    <w:rsid w:val="009D7546"/>
    <w:rsid w:val="009F15D3"/>
    <w:rsid w:val="00A023C1"/>
    <w:rsid w:val="00A11BB2"/>
    <w:rsid w:val="00A13ABC"/>
    <w:rsid w:val="00A15629"/>
    <w:rsid w:val="00A22DD4"/>
    <w:rsid w:val="00A32299"/>
    <w:rsid w:val="00A32825"/>
    <w:rsid w:val="00A33A27"/>
    <w:rsid w:val="00A40AB9"/>
    <w:rsid w:val="00A45526"/>
    <w:rsid w:val="00A45EE1"/>
    <w:rsid w:val="00A53033"/>
    <w:rsid w:val="00A7009B"/>
    <w:rsid w:val="00A70187"/>
    <w:rsid w:val="00A70AFB"/>
    <w:rsid w:val="00A76ABF"/>
    <w:rsid w:val="00A8115F"/>
    <w:rsid w:val="00A83D82"/>
    <w:rsid w:val="00A86140"/>
    <w:rsid w:val="00A87FB6"/>
    <w:rsid w:val="00A963A6"/>
    <w:rsid w:val="00AA0F44"/>
    <w:rsid w:val="00AA2FE6"/>
    <w:rsid w:val="00AA51EF"/>
    <w:rsid w:val="00AB2638"/>
    <w:rsid w:val="00AB38B2"/>
    <w:rsid w:val="00AB78E5"/>
    <w:rsid w:val="00AC227F"/>
    <w:rsid w:val="00AC76EF"/>
    <w:rsid w:val="00AD0A4E"/>
    <w:rsid w:val="00AD127F"/>
    <w:rsid w:val="00AD1FF2"/>
    <w:rsid w:val="00AD2BED"/>
    <w:rsid w:val="00AE1B62"/>
    <w:rsid w:val="00AE20B9"/>
    <w:rsid w:val="00AE22BF"/>
    <w:rsid w:val="00AE41F7"/>
    <w:rsid w:val="00AE448F"/>
    <w:rsid w:val="00AE4646"/>
    <w:rsid w:val="00AE7587"/>
    <w:rsid w:val="00AE7CF0"/>
    <w:rsid w:val="00AF3B3B"/>
    <w:rsid w:val="00AF6B07"/>
    <w:rsid w:val="00B027E5"/>
    <w:rsid w:val="00B04710"/>
    <w:rsid w:val="00B12FA2"/>
    <w:rsid w:val="00B15887"/>
    <w:rsid w:val="00B17201"/>
    <w:rsid w:val="00B17272"/>
    <w:rsid w:val="00B21993"/>
    <w:rsid w:val="00B27C9B"/>
    <w:rsid w:val="00B3665D"/>
    <w:rsid w:val="00B37C07"/>
    <w:rsid w:val="00B45198"/>
    <w:rsid w:val="00B465A2"/>
    <w:rsid w:val="00B50220"/>
    <w:rsid w:val="00B50EE2"/>
    <w:rsid w:val="00B53E3E"/>
    <w:rsid w:val="00B55735"/>
    <w:rsid w:val="00B603E5"/>
    <w:rsid w:val="00B608AC"/>
    <w:rsid w:val="00B61C2E"/>
    <w:rsid w:val="00B67209"/>
    <w:rsid w:val="00B708B1"/>
    <w:rsid w:val="00B877A1"/>
    <w:rsid w:val="00B94106"/>
    <w:rsid w:val="00B960E7"/>
    <w:rsid w:val="00BA6A9A"/>
    <w:rsid w:val="00BA6F32"/>
    <w:rsid w:val="00BA71A5"/>
    <w:rsid w:val="00BB7DC0"/>
    <w:rsid w:val="00BC25D7"/>
    <w:rsid w:val="00BD0B85"/>
    <w:rsid w:val="00BD2E4B"/>
    <w:rsid w:val="00BE2E6D"/>
    <w:rsid w:val="00BF08D8"/>
    <w:rsid w:val="00BF3D43"/>
    <w:rsid w:val="00C02967"/>
    <w:rsid w:val="00C040D6"/>
    <w:rsid w:val="00C13E59"/>
    <w:rsid w:val="00C20A18"/>
    <w:rsid w:val="00C224FC"/>
    <w:rsid w:val="00C261FC"/>
    <w:rsid w:val="00C267FE"/>
    <w:rsid w:val="00C323B1"/>
    <w:rsid w:val="00C32827"/>
    <w:rsid w:val="00C35EFF"/>
    <w:rsid w:val="00C41455"/>
    <w:rsid w:val="00C42C75"/>
    <w:rsid w:val="00C46CA2"/>
    <w:rsid w:val="00C505F5"/>
    <w:rsid w:val="00C52284"/>
    <w:rsid w:val="00C6073F"/>
    <w:rsid w:val="00C6274F"/>
    <w:rsid w:val="00C63DB9"/>
    <w:rsid w:val="00C66139"/>
    <w:rsid w:val="00C74B34"/>
    <w:rsid w:val="00C7542E"/>
    <w:rsid w:val="00C84FE0"/>
    <w:rsid w:val="00C9081A"/>
    <w:rsid w:val="00C90CFC"/>
    <w:rsid w:val="00C92D54"/>
    <w:rsid w:val="00CA6626"/>
    <w:rsid w:val="00CA7164"/>
    <w:rsid w:val="00CB1640"/>
    <w:rsid w:val="00CB3BF0"/>
    <w:rsid w:val="00CB5A81"/>
    <w:rsid w:val="00CC1F7D"/>
    <w:rsid w:val="00CC433A"/>
    <w:rsid w:val="00CC4BAB"/>
    <w:rsid w:val="00CC51AB"/>
    <w:rsid w:val="00CC5E7F"/>
    <w:rsid w:val="00CD07E8"/>
    <w:rsid w:val="00CD3488"/>
    <w:rsid w:val="00CE49A6"/>
    <w:rsid w:val="00CF1123"/>
    <w:rsid w:val="00CF15DA"/>
    <w:rsid w:val="00CF2719"/>
    <w:rsid w:val="00CF38A8"/>
    <w:rsid w:val="00CF4BB6"/>
    <w:rsid w:val="00D03F35"/>
    <w:rsid w:val="00D10767"/>
    <w:rsid w:val="00D10F73"/>
    <w:rsid w:val="00D125B2"/>
    <w:rsid w:val="00D13D2F"/>
    <w:rsid w:val="00D17A78"/>
    <w:rsid w:val="00D248AD"/>
    <w:rsid w:val="00D3227C"/>
    <w:rsid w:val="00D34619"/>
    <w:rsid w:val="00D37546"/>
    <w:rsid w:val="00D37903"/>
    <w:rsid w:val="00D4479E"/>
    <w:rsid w:val="00D526A1"/>
    <w:rsid w:val="00D6020D"/>
    <w:rsid w:val="00D65991"/>
    <w:rsid w:val="00D66BCD"/>
    <w:rsid w:val="00D711F6"/>
    <w:rsid w:val="00D73104"/>
    <w:rsid w:val="00D74397"/>
    <w:rsid w:val="00D77685"/>
    <w:rsid w:val="00D86DCF"/>
    <w:rsid w:val="00DA0724"/>
    <w:rsid w:val="00DA510A"/>
    <w:rsid w:val="00DB0179"/>
    <w:rsid w:val="00DB0446"/>
    <w:rsid w:val="00DB4491"/>
    <w:rsid w:val="00DB79A4"/>
    <w:rsid w:val="00DC57CC"/>
    <w:rsid w:val="00DE6FD6"/>
    <w:rsid w:val="00DF1AB2"/>
    <w:rsid w:val="00DF672C"/>
    <w:rsid w:val="00DF6EDF"/>
    <w:rsid w:val="00E11C85"/>
    <w:rsid w:val="00E1248C"/>
    <w:rsid w:val="00E13ADA"/>
    <w:rsid w:val="00E1756E"/>
    <w:rsid w:val="00E223C5"/>
    <w:rsid w:val="00E22625"/>
    <w:rsid w:val="00E275FA"/>
    <w:rsid w:val="00E33C70"/>
    <w:rsid w:val="00E33D7C"/>
    <w:rsid w:val="00E34763"/>
    <w:rsid w:val="00E374E9"/>
    <w:rsid w:val="00E5570E"/>
    <w:rsid w:val="00E56BF1"/>
    <w:rsid w:val="00E627E0"/>
    <w:rsid w:val="00E62A9D"/>
    <w:rsid w:val="00E637BB"/>
    <w:rsid w:val="00E663F4"/>
    <w:rsid w:val="00E66694"/>
    <w:rsid w:val="00E70295"/>
    <w:rsid w:val="00E71FC2"/>
    <w:rsid w:val="00E7636C"/>
    <w:rsid w:val="00E769EB"/>
    <w:rsid w:val="00E76E87"/>
    <w:rsid w:val="00E77DE6"/>
    <w:rsid w:val="00E80773"/>
    <w:rsid w:val="00E82F87"/>
    <w:rsid w:val="00E916A5"/>
    <w:rsid w:val="00E92E7A"/>
    <w:rsid w:val="00E9700E"/>
    <w:rsid w:val="00EA198B"/>
    <w:rsid w:val="00EB3ED5"/>
    <w:rsid w:val="00EB4B39"/>
    <w:rsid w:val="00EC1B34"/>
    <w:rsid w:val="00EC25E9"/>
    <w:rsid w:val="00ED3433"/>
    <w:rsid w:val="00ED4ABA"/>
    <w:rsid w:val="00EE23DD"/>
    <w:rsid w:val="00EE39B2"/>
    <w:rsid w:val="00EF0C29"/>
    <w:rsid w:val="00EF3957"/>
    <w:rsid w:val="00EF4456"/>
    <w:rsid w:val="00EF4DB9"/>
    <w:rsid w:val="00EF6A16"/>
    <w:rsid w:val="00F012EA"/>
    <w:rsid w:val="00F016A2"/>
    <w:rsid w:val="00F04E04"/>
    <w:rsid w:val="00F05EDE"/>
    <w:rsid w:val="00F14AFB"/>
    <w:rsid w:val="00F172E9"/>
    <w:rsid w:val="00F2077E"/>
    <w:rsid w:val="00F2308B"/>
    <w:rsid w:val="00F25A57"/>
    <w:rsid w:val="00F313CD"/>
    <w:rsid w:val="00F342AB"/>
    <w:rsid w:val="00F45E07"/>
    <w:rsid w:val="00F5589C"/>
    <w:rsid w:val="00F5649D"/>
    <w:rsid w:val="00F636F0"/>
    <w:rsid w:val="00F63BE9"/>
    <w:rsid w:val="00F7040D"/>
    <w:rsid w:val="00F72A0C"/>
    <w:rsid w:val="00F72DD4"/>
    <w:rsid w:val="00F733E3"/>
    <w:rsid w:val="00F75B08"/>
    <w:rsid w:val="00F80543"/>
    <w:rsid w:val="00F865A7"/>
    <w:rsid w:val="00F86FCB"/>
    <w:rsid w:val="00F90B9B"/>
    <w:rsid w:val="00FA6CF2"/>
    <w:rsid w:val="00FA72B1"/>
    <w:rsid w:val="00FA77BB"/>
    <w:rsid w:val="00FB07F9"/>
    <w:rsid w:val="00FB3C82"/>
    <w:rsid w:val="00FC0F66"/>
    <w:rsid w:val="00FC249E"/>
    <w:rsid w:val="00FD05A8"/>
    <w:rsid w:val="00FD2480"/>
    <w:rsid w:val="00FE03C8"/>
    <w:rsid w:val="00FE1A14"/>
    <w:rsid w:val="00FE47D4"/>
    <w:rsid w:val="00FE4D4C"/>
    <w:rsid w:val="00FF0BFD"/>
    <w:rsid w:val="00FF124A"/>
    <w:rsid w:val="00FF4B50"/>
    <w:rsid w:val="00FF6233"/>
    <w:rsid w:val="00FF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268FA"/>
  <w15:chartTrackingRefBased/>
  <w15:docId w15:val="{E38D8138-7C68-47A3-BA8B-1950BE371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customStyle="1" w:styleId="EndNoteBibliography">
    <w:name w:val="EndNote Bibliography"/>
    <w:basedOn w:val="Normal"/>
    <w:link w:val="EndNoteBibliographyChar"/>
    <w:rsid w:val="001445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4535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F63B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F63BE9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7083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267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5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4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4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4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4C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2199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30E1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63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9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8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1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1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6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4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6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1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7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9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1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8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2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3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9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1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7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0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4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3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7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7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0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5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9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7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7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4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9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6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5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3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5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50730-CEC9-4F87-A4B5-59B949D20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73</Words>
  <Characters>611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es, Melissa (CDC/OID/NCIRD)</dc:creator>
  <cp:keywords/>
  <dc:description/>
  <cp:lastModifiedBy>Rolfes, Melissa (CDC/DDID/NCIRD)</cp:lastModifiedBy>
  <cp:revision>3</cp:revision>
  <cp:lastPrinted>2017-04-11T15:16:00Z</cp:lastPrinted>
  <dcterms:created xsi:type="dcterms:W3CDTF">2018-11-08T19:19:00Z</dcterms:created>
  <dcterms:modified xsi:type="dcterms:W3CDTF">2018-11-08T19:19:00Z</dcterms:modified>
</cp:coreProperties>
</file>